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275E4" w14:textId="7395420E" w:rsidR="00A94276" w:rsidRPr="000408C9" w:rsidRDefault="000C5219" w:rsidP="00244105">
      <w:pPr>
        <w:outlineLvl w:val="0"/>
        <w:rPr>
          <w:rFonts w:ascii="Times New Roman" w:eastAsia="Times New Roman" w:hAnsi="Times New Roman" w:cs="Times New Roman"/>
          <w:b/>
          <w:bCs/>
          <w:sz w:val="32"/>
          <w:szCs w:val="36"/>
        </w:rPr>
      </w:pPr>
      <w:r w:rsidRPr="000408C9">
        <w:rPr>
          <w:rFonts w:ascii="Times New Roman" w:eastAsia="Times New Roman" w:hAnsi="Times New Roman" w:cs="Times New Roman"/>
          <w:b/>
          <w:bCs/>
          <w:sz w:val="32"/>
          <w:szCs w:val="36"/>
        </w:rPr>
        <w:t xml:space="preserve">Supporting Information </w:t>
      </w:r>
      <w:r w:rsidR="00FA6D40" w:rsidRPr="000408C9">
        <w:rPr>
          <w:rFonts w:ascii="Times New Roman" w:eastAsia="Times New Roman" w:hAnsi="Times New Roman" w:cs="Times New Roman"/>
          <w:b/>
          <w:bCs/>
          <w:sz w:val="32"/>
          <w:szCs w:val="36"/>
        </w:rPr>
        <w:t xml:space="preserve"> </w:t>
      </w:r>
    </w:p>
    <w:p w14:paraId="4922E54B" w14:textId="77777777" w:rsidR="0054407B" w:rsidRPr="0054407B" w:rsidRDefault="0054407B" w:rsidP="1B258C7A">
      <w:pPr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p w14:paraId="4168DCA1" w14:textId="14022FAF" w:rsidR="00C14222" w:rsidRDefault="004F2492" w:rsidP="00244105">
      <w:pPr>
        <w:outlineLvl w:val="0"/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</w:pPr>
      <w:r w:rsidRPr="000408C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</w:t>
      </w:r>
      <w:r w:rsidR="00E227E1" w:rsidRPr="000408C9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0408C9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="00E227E1" w:rsidRPr="000408C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3732CB" w:rsidRPr="000408C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ird </w:t>
      </w:r>
      <w:r w:rsidR="00543A3F" w:rsidRPr="000408C9">
        <w:rPr>
          <w:rFonts w:ascii="Times New Roman" w:eastAsia="Times New Roman" w:hAnsi="Times New Roman" w:cs="Times New Roman"/>
          <w:b/>
          <w:bCs/>
          <w:sz w:val="24"/>
          <w:szCs w:val="24"/>
        </w:rPr>
        <w:t>activity summary for all three</w:t>
      </w:r>
      <w:r w:rsidR="0087337B" w:rsidRPr="000408C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tudy site</w:t>
      </w:r>
      <w:r w:rsidR="00543A3F" w:rsidRPr="000408C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locations </w:t>
      </w:r>
      <w:r w:rsidR="0087337B" w:rsidRPr="000408C9">
        <w:rPr>
          <w:rFonts w:ascii="Times New Roman" w:eastAsia="Times New Roman" w:hAnsi="Times New Roman" w:cs="Times New Roman"/>
          <w:b/>
          <w:bCs/>
          <w:sz w:val="24"/>
          <w:szCs w:val="24"/>
        </w:rPr>
        <w:t>in Northern (n=2) and Southern (n=1) California</w:t>
      </w:r>
      <w:r w:rsidR="00E95A13" w:rsidRPr="000408C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 This table only includes birds that </w:t>
      </w:r>
      <w:r w:rsidR="00444EEB" w:rsidRPr="000408C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had </w:t>
      </w:r>
      <w:r w:rsidR="00E95A13" w:rsidRPr="000408C9">
        <w:rPr>
          <w:rFonts w:ascii="Times New Roman" w:eastAsia="Times New Roman" w:hAnsi="Times New Roman" w:cs="Times New Roman"/>
          <w:b/>
          <w:bCs/>
          <w:sz w:val="24"/>
          <w:szCs w:val="24"/>
        </w:rPr>
        <w:t>at le</w:t>
      </w:r>
      <w:r w:rsidR="003732CB" w:rsidRPr="000408C9">
        <w:rPr>
          <w:rFonts w:ascii="Times New Roman" w:eastAsia="Times New Roman" w:hAnsi="Times New Roman" w:cs="Times New Roman"/>
          <w:b/>
          <w:bCs/>
          <w:sz w:val="24"/>
          <w:szCs w:val="24"/>
        </w:rPr>
        <w:t>ast one tag reading after the passive integrated transponder was placed</w:t>
      </w:r>
      <w:r w:rsidR="003732CB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.  </w:t>
      </w:r>
    </w:p>
    <w:tbl>
      <w:tblPr>
        <w:tblW w:w="19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"/>
        <w:gridCol w:w="990"/>
        <w:gridCol w:w="951"/>
        <w:gridCol w:w="951"/>
        <w:gridCol w:w="951"/>
        <w:gridCol w:w="1926"/>
        <w:gridCol w:w="1207"/>
        <w:gridCol w:w="1207"/>
        <w:gridCol w:w="1443"/>
        <w:gridCol w:w="941"/>
        <w:gridCol w:w="1280"/>
        <w:gridCol w:w="941"/>
        <w:gridCol w:w="1146"/>
        <w:gridCol w:w="1080"/>
        <w:gridCol w:w="1080"/>
        <w:gridCol w:w="1080"/>
        <w:gridCol w:w="1170"/>
      </w:tblGrid>
      <w:tr w:rsidR="00656127" w:rsidRPr="001E7300" w14:paraId="61E3BBF2" w14:textId="77777777" w:rsidTr="001E7300">
        <w:trPr>
          <w:trHeight w:val="1680"/>
        </w:trPr>
        <w:tc>
          <w:tcPr>
            <w:tcW w:w="882" w:type="dxa"/>
            <w:shd w:val="clear" w:color="auto" w:fill="auto"/>
            <w:vAlign w:val="center"/>
            <w:hideMark/>
          </w:tcPr>
          <w:p w14:paraId="338BFA04" w14:textId="77777777" w:rsidR="00656127" w:rsidRPr="001E7300" w:rsidRDefault="00656127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numb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034CDD" w14:textId="77777777" w:rsidR="00656127" w:rsidRPr="001E7300" w:rsidRDefault="00656127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Location Id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5A872DB" w14:textId="77777777" w:rsidR="00656127" w:rsidRPr="001E7300" w:rsidRDefault="00656127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Species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A4B1AB7" w14:textId="77777777" w:rsidR="00656127" w:rsidRPr="001E7300" w:rsidRDefault="00656127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Age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E4CD28B" w14:textId="77777777" w:rsidR="00656127" w:rsidRPr="001E7300" w:rsidRDefault="00656127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Sex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44360632" w14:textId="77777777" w:rsidR="00656127" w:rsidRPr="001E7300" w:rsidRDefault="00656127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Hex Tag Number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679894FD" w14:textId="0F92CC42" w:rsidR="00656127" w:rsidRPr="001E7300" w:rsidRDefault="006E37FB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Date </w:t>
            </w:r>
            <w:r w:rsidR="00656127"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gged 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63988C2B" w14:textId="77777777" w:rsidR="00656127" w:rsidRPr="001E7300" w:rsidRDefault="00656127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Date first Detected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6E463ACA" w14:textId="77777777" w:rsidR="00656127" w:rsidRPr="001E7300" w:rsidRDefault="00656127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Date last Detected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174A4A2D" w14:textId="77777777" w:rsidR="00656127" w:rsidRPr="001E7300" w:rsidRDefault="00656127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First detected after tagged (days)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80C5E51" w14:textId="77777777" w:rsidR="00656127" w:rsidRPr="001E7300" w:rsidRDefault="00656127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Total Observation Period = Last Detected - tagged Date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2D8B0538" w14:textId="5D3F8520" w:rsidR="00656127" w:rsidRPr="001E7300" w:rsidRDefault="00934987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N</w:t>
            </w:r>
            <w:r w:rsidR="00656127"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umber of days the bird was detected at the feeder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14:paraId="49540D3C" w14:textId="77777777" w:rsidR="00656127" w:rsidRPr="001E7300" w:rsidRDefault="00656127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Total duration of time spent at the feeder (seconds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88C931C" w14:textId="77777777" w:rsidR="00656127" w:rsidRPr="001E7300" w:rsidRDefault="00656127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Total duration of time spent at the feeder: Mean (seconds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3F46A9F" w14:textId="77777777" w:rsidR="00656127" w:rsidRPr="001E7300" w:rsidRDefault="00656127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Total duration of time spent at the feeder: Median (seconds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2AB1A3F" w14:textId="77777777" w:rsidR="00656127" w:rsidRPr="001E7300" w:rsidRDefault="00656127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Shortest Visit (seconds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91ABD7B" w14:textId="77777777" w:rsidR="00656127" w:rsidRPr="001E7300" w:rsidRDefault="00656127" w:rsidP="0090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Longest Visit (Seconds)</w:t>
            </w:r>
          </w:p>
        </w:tc>
      </w:tr>
      <w:tr w:rsidR="001E7300" w:rsidRPr="001E7300" w14:paraId="7B327012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8AE2FD1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6D5D43" w14:textId="53EC671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79FA263" w14:textId="65D223A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225A202" w14:textId="7285D4C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8C4EBE3" w14:textId="2DD55D9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59A300A" w14:textId="664DD3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A1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731E1E6" w14:textId="44399F3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23/201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FB40E8C" w14:textId="7AE0FD1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25/2016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099ECA1C" w14:textId="131C087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11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BBC3EF5" w14:textId="439608A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FC80BFA" w14:textId="7F84961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44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88060E4" w14:textId="64FDD9E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0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011FA66" w14:textId="4574451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077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CBFE049" w14:textId="581C966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0C4A6E" w14:textId="2A2F4BE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A9025D2" w14:textId="44C0C2E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707A42E" w14:textId="06107F7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43</w:t>
            </w:r>
          </w:p>
        </w:tc>
      </w:tr>
      <w:tr w:rsidR="001E7300" w:rsidRPr="001E7300" w14:paraId="4758555F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59024A04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DE4F73" w14:textId="31CD489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69ABA02" w14:textId="38BC1C5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8DEA049" w14:textId="70D3468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FB80E40" w14:textId="580394C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3077F26" w14:textId="127D857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A2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1A59CBD" w14:textId="2B4E412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1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97AC085" w14:textId="3A4DF2A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20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538A18F" w14:textId="5C85CB5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9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89AAC5E" w14:textId="250C03D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0D33537" w14:textId="4868C7A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14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1AD591F" w14:textId="58FE095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5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240C171" w14:textId="164E017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47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949FB51" w14:textId="6C0F751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9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3B4883" w14:textId="71DC093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B59AD9F" w14:textId="32B5476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A66730B" w14:textId="6DD24E6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42</w:t>
            </w:r>
          </w:p>
        </w:tc>
      </w:tr>
      <w:tr w:rsidR="001E7300" w:rsidRPr="001E7300" w14:paraId="2FFDD192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2CFF867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79478F" w14:textId="196B702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ABAFF03" w14:textId="6B1C079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2D5C332" w14:textId="2DEE8C3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DAE3C58" w14:textId="462F69E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04DB404" w14:textId="4070F01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A3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FFFD232" w14:textId="1E670D2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23/201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42FB2B7" w14:textId="48041FF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10/2016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04E7D559" w14:textId="216B5F4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8/201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CF07A05" w14:textId="505C482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8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4085DE9E" w14:textId="040638D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ABA3434" w14:textId="3C34D42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471A2CF" w14:textId="110C80D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67F929A" w14:textId="6741CF1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27E8A6" w14:textId="1731257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11505D2" w14:textId="657B90D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E8CF0C6" w14:textId="1DA4F8F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36E938BC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75D8869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46EABB" w14:textId="7025D3C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DA7BF75" w14:textId="202336C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768B5D6" w14:textId="38ED1F6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7148D6A" w14:textId="3467A34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A81D799" w14:textId="02C9066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A4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238FC59" w14:textId="6C30D75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F35AE29" w14:textId="6DB3013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9672DD7" w14:textId="3AB6E6D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6566DDE" w14:textId="34433DA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CC1B28B" w14:textId="50D2605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6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DEB509F" w14:textId="40A10D2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19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7809A3C" w14:textId="3F10315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433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BA9CBA9" w14:textId="1EE4ADB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5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F6E065" w14:textId="70C0DB2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90B5FE7" w14:textId="053DF10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46AF943" w14:textId="3280222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53</w:t>
            </w:r>
          </w:p>
        </w:tc>
      </w:tr>
      <w:tr w:rsidR="001E7300" w:rsidRPr="001E7300" w14:paraId="751DB6B9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C326362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1B6D56" w14:textId="2857351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B3E41B3" w14:textId="49A60E0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E6B587B" w14:textId="793208A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72E221A" w14:textId="3AA32D7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FDF1ADB" w14:textId="4DFACFE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A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D163479" w14:textId="3B66E6C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5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7E7FBF8" w14:textId="4DA596C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8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9BA3627" w14:textId="79B41A9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24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7BC66EF" w14:textId="2682B23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1C5C6D2" w14:textId="15D8258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B696AFD" w14:textId="5C58324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63A39C3" w14:textId="29EB369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77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2C6BD1E" w14:textId="3869F02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51E21E" w14:textId="3D03FF0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95C77E9" w14:textId="63DEEEC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B70E569" w14:textId="6922A49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0</w:t>
            </w:r>
          </w:p>
        </w:tc>
      </w:tr>
      <w:tr w:rsidR="001E7300" w:rsidRPr="001E7300" w14:paraId="6BED39DA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FF7BF49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721289" w14:textId="6B9573E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93DE264" w14:textId="12B28F5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6230141" w14:textId="70FEDAB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7F3D5CF" w14:textId="79BF013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05E2CB5" w14:textId="3F71F8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A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7E5F2AC" w14:textId="31271C0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1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B9B7EEF" w14:textId="3C7B603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1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761777B" w14:textId="6B4DF73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28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1318FA9" w14:textId="02C2BE1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5612866" w14:textId="279078A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B57C160" w14:textId="6BA9884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0A23E24" w14:textId="49F2519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148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B36C2BE" w14:textId="4A5EC45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D9E0CC" w14:textId="2BFB803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791A98E" w14:textId="2944ABE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A229650" w14:textId="3A5A272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87</w:t>
            </w:r>
          </w:p>
        </w:tc>
      </w:tr>
      <w:tr w:rsidR="001E7300" w:rsidRPr="001E7300" w14:paraId="045B5DE8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6D14248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E86ECB" w14:textId="38EDA5C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3EF22CA" w14:textId="7D4DB1B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81645FA" w14:textId="60EE24F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98729D6" w14:textId="325E865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15CE26A" w14:textId="7FC88EF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A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366D705" w14:textId="533E20E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26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B53C4D7" w14:textId="2637347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26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47B346C5" w14:textId="3D90148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11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3AEC52A" w14:textId="23DD099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2CEAEAE" w14:textId="26D3DA6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E101B8E" w14:textId="24A2F89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AFE0853" w14:textId="615B4EE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517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E924E29" w14:textId="7583C51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CD7E65" w14:textId="1E82A34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F76BA23" w14:textId="525B99D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8CFBB8F" w14:textId="2BE82BF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4</w:t>
            </w:r>
          </w:p>
        </w:tc>
      </w:tr>
      <w:tr w:rsidR="001E7300" w:rsidRPr="001E7300" w14:paraId="098AD1A4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402E318C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2F9E67" w14:textId="777D67A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8DCA765" w14:textId="247A7F9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40E763B" w14:textId="6904496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9DA732E" w14:textId="2A281E7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C81529A" w14:textId="27CECF6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A9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84A9BD6" w14:textId="0A0FC14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9/201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1493BEE" w14:textId="7715EF1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30/2016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018CF57A" w14:textId="73E7362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23/201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7B1FEE6" w14:textId="6300CBE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28C6C2A" w14:textId="6E098C2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01E457D" w14:textId="07FCE7D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45C8D6A" w14:textId="62D6B84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DA9D1CC" w14:textId="43032B8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E244C1" w14:textId="62A8AAE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17486CD" w14:textId="392D6E4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E64512C" w14:textId="4F3C5A3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1F63B52A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D992D16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637AC8" w14:textId="5547BBB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B6A4A09" w14:textId="0654286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7A70D04" w14:textId="77D15E9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EAB32CF" w14:textId="1D586E3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8C91FAB" w14:textId="3445686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AB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6D0AF53" w14:textId="7E26EDA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9/201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EE2D293" w14:textId="36A237E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4/2016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EB53FEC" w14:textId="4C7702E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21/201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A621780" w14:textId="24A53DC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02C7061" w14:textId="2E942E8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3DFFBC7" w14:textId="0ACBF31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2CAC029" w14:textId="5BB09A3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73AA795" w14:textId="4691DC6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3BCBEF" w14:textId="2579AC8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10B4A44" w14:textId="58D2BC1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92D069F" w14:textId="4BACBBE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6057A4E8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4F29D6F6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2878E1" w14:textId="47C3306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2B21D98" w14:textId="1896B5E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625F921" w14:textId="7A44FD1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9D34793" w14:textId="2CCBC57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96D8B0D" w14:textId="5B28411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AC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A7C317C" w14:textId="49DBC26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26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98351FE" w14:textId="6E5DEA3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26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DED3EFC" w14:textId="3041119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29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1962ED9" w14:textId="377CD80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9902ADA" w14:textId="0E74BBD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AC8B5F4" w14:textId="30D0260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0F9136E" w14:textId="6D9BE5B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E6B28DF" w14:textId="0F233BF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0BB88C" w14:textId="3A74A9D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CB39BEB" w14:textId="1ABAD8D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1713DAB" w14:textId="4DBE4AC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3A2E566F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D5E45AE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A3DF2E" w14:textId="5183636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DB5BFAD" w14:textId="05DAD35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0873321" w14:textId="56D2450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DC14650" w14:textId="6FEE3FA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AB35648" w14:textId="3045919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AD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D0205A9" w14:textId="42EA25B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1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1A007D3" w14:textId="3C24FC3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19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35904EA" w14:textId="2F0220E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91E67FE" w14:textId="57A8723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E882CBA" w14:textId="439EFD3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1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928B0EB" w14:textId="7047C91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917D693" w14:textId="529D5E8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15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28FAFE1" w14:textId="36E8505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5B028E" w14:textId="00F9313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77E0E27" w14:textId="09785EC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9F1BEB8" w14:textId="63B1020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19</w:t>
            </w:r>
          </w:p>
        </w:tc>
      </w:tr>
      <w:tr w:rsidR="001E7300" w:rsidRPr="001E7300" w14:paraId="494712A9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EB6C601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D6DA7F" w14:textId="16DA41B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1891494" w14:textId="69A2061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2E72E76" w14:textId="3E5D726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9EE1D4A" w14:textId="53C8B85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EE6711B" w14:textId="0FD1D76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AE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98DEEC0" w14:textId="59FAB0D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9/201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50D22B3" w14:textId="6F8E9BA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14/2016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43F91CE5" w14:textId="44FE028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14/201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6D65E4C" w14:textId="7604AB3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8EC7309" w14:textId="3C4422E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205E98D" w14:textId="5E551F2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7DD926E" w14:textId="08D93CE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A472F05" w14:textId="0946B68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E3C155" w14:textId="7F277EA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77CD702" w14:textId="52054EB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B514EC2" w14:textId="2718908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4BAE4361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46A3C159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3D5903" w14:textId="570A893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38C8E39" w14:textId="72E5933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238FB26" w14:textId="26ED25B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F079D7F" w14:textId="4425CCB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231EFEB" w14:textId="4D97B63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AF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0CE01F6" w14:textId="46DA434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1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A2DE9F2" w14:textId="6B1ACFA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19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4E74CFDE" w14:textId="5DF32A4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2574CB0" w14:textId="47B0323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1A26025D" w14:textId="1C30B4B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1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F35582B" w14:textId="372B437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9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C842DCD" w14:textId="3EA8340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721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5DE1CE9" w14:textId="3A21728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081832" w14:textId="06C8C15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2951241" w14:textId="7610D22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BEA0428" w14:textId="6223AAD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52</w:t>
            </w:r>
          </w:p>
        </w:tc>
      </w:tr>
      <w:tr w:rsidR="001E7300" w:rsidRPr="001E7300" w14:paraId="7E817204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75BD0B4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627BE2" w14:textId="752F45C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537558F" w14:textId="0D095C4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6DA1B3B" w14:textId="1D03FA1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8535676" w14:textId="3B386B6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028D744" w14:textId="3765B80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B0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9D722D9" w14:textId="2FDD95D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2/201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D609BD3" w14:textId="36F4B13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/2016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E46C1F2" w14:textId="4E30D85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/14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B8B4804" w14:textId="15886DF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95698E4" w14:textId="38536DE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4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A34620F" w14:textId="19F4B8F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6A29D43" w14:textId="25D77E7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777D594" w14:textId="5363B44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49581F" w14:textId="368015F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7C67070" w14:textId="54D1E6C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2D41DA0" w14:textId="7AC1247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56305F40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46FFFD10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9C2128" w14:textId="1C62EDC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1B0ED46" w14:textId="13446D0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B8B65ED" w14:textId="644581A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DD22A95" w14:textId="0894ED6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2B88F23" w14:textId="7ADA468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B5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D5818F7" w14:textId="6CA4B65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23/201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7C2A11C" w14:textId="1107926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1/2016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0AB7FCC" w14:textId="1201CB2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21/201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E5279AB" w14:textId="51D24AC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D1276AD" w14:textId="05D8290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85FB7DD" w14:textId="2007565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B1DA495" w14:textId="581F510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B3F8F05" w14:textId="7489F55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5E70B6" w14:textId="231D3CB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216AAF1" w14:textId="77AAF33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AA8BB91" w14:textId="33BBB97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76FEF40B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8C2EF39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601070" w14:textId="01DA041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5634B0A" w14:textId="06656AE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D429ADF" w14:textId="0558721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F3C277D" w14:textId="6B08499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1C3D561" w14:textId="4E917A7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B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0DDC473" w14:textId="7C9D878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4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6C6644B" w14:textId="4115CBA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4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4025607" w14:textId="1F3A282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6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8AB4102" w14:textId="1E2607D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CE9A3F1" w14:textId="1125908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A4359ED" w14:textId="637117E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4DD98DC" w14:textId="3ED150D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9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43E1FDD" w14:textId="0369605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594984" w14:textId="5B2B7B8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265F38B" w14:textId="6AF5EB3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C3CE3E0" w14:textId="7A6E04F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6</w:t>
            </w:r>
          </w:p>
        </w:tc>
      </w:tr>
      <w:tr w:rsidR="001E7300" w:rsidRPr="001E7300" w14:paraId="424AB5C1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DE54AF3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7916FB" w14:textId="4F8341E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07378B2" w14:textId="0CC6936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8EA1283" w14:textId="19C5F0F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6D5213A" w14:textId="735F875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9688ECD" w14:textId="0A63BF9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B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B3B3B6B" w14:textId="368E977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1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A6355E7" w14:textId="1463ED6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19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FE37D8B" w14:textId="1A5D5F6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20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5543CA6" w14:textId="3F03CEB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1BA78F96" w14:textId="1105F64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63C3AD2" w14:textId="532DAE2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FA94F26" w14:textId="057C829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5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D4E3BDF" w14:textId="673522A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5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5BB666" w14:textId="2C15B38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2713F79" w14:textId="433BE2D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D9CC552" w14:textId="6240F13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4</w:t>
            </w:r>
          </w:p>
        </w:tc>
      </w:tr>
      <w:tr w:rsidR="001E7300" w:rsidRPr="001E7300" w14:paraId="75DC4057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472B7438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1670A4" w14:textId="5038E59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CEC3DCA" w14:textId="28F0605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E0B2BAD" w14:textId="2360953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D9755A6" w14:textId="4C44D07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1BDBE49" w14:textId="0FE1121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B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739CF75" w14:textId="2B0B0F5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FD8ACA5" w14:textId="37503FC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6641A6C" w14:textId="70112D9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9566AF7" w14:textId="3EE31CB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3525562" w14:textId="4A17259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6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8A2474D" w14:textId="2600837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4961F60" w14:textId="09E931F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448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E3E8DE0" w14:textId="5035478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9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D5A8B7" w14:textId="4A4D3E4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FB61BE5" w14:textId="78FBE00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858E880" w14:textId="1585404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43</w:t>
            </w:r>
          </w:p>
        </w:tc>
      </w:tr>
      <w:tr w:rsidR="001E7300" w:rsidRPr="001E7300" w14:paraId="454A5B86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D9D36E4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4F8CA4" w14:textId="1AB74EB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DD331D1" w14:textId="5E233C9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A2AE847" w14:textId="1C23233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B1DE553" w14:textId="304FA04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4F392F8" w14:textId="092A15B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B9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F5A0A90" w14:textId="79E3A9E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9/201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C540151" w14:textId="171954A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10/2016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DC35373" w14:textId="1016A7F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25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9652025" w14:textId="4FF4B75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78EFC36" w14:textId="70FEA33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1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36E9C7A" w14:textId="4FF8A3B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575CDB7" w14:textId="16FC0F9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188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3618D58" w14:textId="4F6F65D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7834B9" w14:textId="4ACB368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E8B692F" w14:textId="6FC27F1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54F10F6" w14:textId="68F35F5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43</w:t>
            </w:r>
          </w:p>
        </w:tc>
      </w:tr>
      <w:tr w:rsidR="001E7300" w:rsidRPr="001E7300" w14:paraId="1FCFFD7D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50A5F952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5AB03C" w14:textId="6644215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427A16C" w14:textId="34F7EEA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F688BD9" w14:textId="3965CFF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8C9AE9E" w14:textId="3554072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C3CB260" w14:textId="4B77262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BA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F93D196" w14:textId="728EDAE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3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4DC309F" w14:textId="605A108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4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E422865" w14:textId="7E032CE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8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B145BFE" w14:textId="7575084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071A0D0C" w14:textId="343B80E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D733CE2" w14:textId="237E81F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18F3746F" w14:textId="19F5ACA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EC680FE" w14:textId="39E5BDA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4F72BB" w14:textId="311D1D1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2F13D55" w14:textId="269F7E6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BCAD812" w14:textId="41EB09A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</w:tr>
      <w:tr w:rsidR="001E7300" w:rsidRPr="001E7300" w14:paraId="4409F3AF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93C5AD0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748C17" w14:textId="1DC887E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12F46D6" w14:textId="2D7835F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DBD82F1" w14:textId="3CC4B50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A55337D" w14:textId="54BBDDC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1A51762" w14:textId="33F36F5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BC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57EBD54" w14:textId="3A46C98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3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A32183A" w14:textId="41570E4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30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ED86BAB" w14:textId="1866BB5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31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FA77009" w14:textId="0E4110A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581FF48" w14:textId="6A96BE4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72B4A4A" w14:textId="174A9C7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2CDF09E" w14:textId="054324C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99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194C16E" w14:textId="4B7DA7C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4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CD5F3F" w14:textId="588E4DE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BCBB5E7" w14:textId="2A70AAA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10E135E" w14:textId="55B3B46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86</w:t>
            </w:r>
          </w:p>
        </w:tc>
      </w:tr>
      <w:tr w:rsidR="001E7300" w:rsidRPr="001E7300" w14:paraId="28A135AA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4CD66833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684E62" w14:textId="38F0E24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493E7FC" w14:textId="6665E8D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93774FB" w14:textId="674FD45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F8F9122" w14:textId="075FAFF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1BF97EC" w14:textId="1476A1E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BE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E341905" w14:textId="48D90BE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4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FB097F3" w14:textId="5689908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4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4C23BE3" w14:textId="7531BD0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6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A8061FD" w14:textId="2DB46A4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A3BD750" w14:textId="35C3FD6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4BFFEF0" w14:textId="34983C5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4A4262A" w14:textId="7620059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7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858DF18" w14:textId="7EBDB2E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735A49" w14:textId="4052E9A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85B6FB1" w14:textId="799A119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6D8DCF3" w14:textId="0B50366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4</w:t>
            </w:r>
          </w:p>
        </w:tc>
      </w:tr>
      <w:tr w:rsidR="001E7300" w:rsidRPr="001E7300" w14:paraId="7BD6B150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4B947700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Bird 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A61657" w14:textId="772B7BA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3B3CB32" w14:textId="4386461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386EA7E" w14:textId="47F650F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9DEDFDB" w14:textId="12E3D1A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63EA69C" w14:textId="3312082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BF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C8A5E2C" w14:textId="5BFFD4C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34BC454" w14:textId="2126CAC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CB7BE94" w14:textId="55C4697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0171B77" w14:textId="147C243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1858D0D" w14:textId="42F7585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6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B813059" w14:textId="268851E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0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16288D4B" w14:textId="09CC7A1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626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CC12A3F" w14:textId="4B2384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7E8EFA" w14:textId="2464041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73FC95C" w14:textId="1449563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51CC5A2" w14:textId="4CE826C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9</w:t>
            </w:r>
          </w:p>
        </w:tc>
      </w:tr>
      <w:tr w:rsidR="001E7300" w:rsidRPr="001E7300" w14:paraId="6DD54181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65D459E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44AC77" w14:textId="740FDB0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C994AFE" w14:textId="2DC4C48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FDEAC32" w14:textId="31E06B6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C80BD4C" w14:textId="381A838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1EB0339" w14:textId="1F52DFD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C1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FE769DD" w14:textId="73FD674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14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BD51A0C" w14:textId="484E71D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13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9554B9A" w14:textId="30DF221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13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842158F" w14:textId="32244D9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83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A41D4C8" w14:textId="6A58035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8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A8CE197" w14:textId="0C337E3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9B704AB" w14:textId="5C59B21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8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D3AF168" w14:textId="370155A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7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4C0217" w14:textId="21E2A04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6.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3F907FE" w14:textId="5EAA9D1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3B47ABB" w14:textId="61447AF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5</w:t>
            </w:r>
          </w:p>
        </w:tc>
      </w:tr>
      <w:tr w:rsidR="001E7300" w:rsidRPr="001E7300" w14:paraId="4BAB6E5E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93EEF85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778C51" w14:textId="5CBE4B8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B4EF8CE" w14:textId="5C6B15E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FAC00EE" w14:textId="676C15E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4AC7B50" w14:textId="09FAA29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8035F2B" w14:textId="41E9FB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C3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466A375" w14:textId="22E8D8F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9/201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09960C5" w14:textId="5853B2A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26/2016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47225848" w14:textId="78A52E4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7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BA19F98" w14:textId="3E96D07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274511A" w14:textId="205BD1A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54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35825D7" w14:textId="464D9BB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7B0894F" w14:textId="4BCF57C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88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A90A498" w14:textId="2A4EF3A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072FAA" w14:textId="78C3920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0BC5B6E" w14:textId="069F147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50C8087" w14:textId="6A53E97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53</w:t>
            </w:r>
          </w:p>
        </w:tc>
      </w:tr>
      <w:tr w:rsidR="001E7300" w:rsidRPr="001E7300" w14:paraId="550021AF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AB5F640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B4B086" w14:textId="3AC9643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BE4ABCC" w14:textId="06BB5ED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E9F5D8B" w14:textId="140DB31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2D48351" w14:textId="68E80FF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DBE7F36" w14:textId="23DFD39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C4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0230AB8" w14:textId="711D38F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9/201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B5EEEFC" w14:textId="1038D42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5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040337F4" w14:textId="648B239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23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A864F9B" w14:textId="08D4D9B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9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DA8971E" w14:textId="76B83FA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5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7BA4160" w14:textId="3FCB9BC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6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F6AD3CC" w14:textId="23AED9D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04BFD5F" w14:textId="007661A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43EB31" w14:textId="6084DC8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EA2B428" w14:textId="3EEF7D1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2E63807" w14:textId="0627B8A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5FD017E9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11918D0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D98CB3" w14:textId="05CE8D7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6F77E27" w14:textId="213862A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FAF7C48" w14:textId="3F64525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A3F8F07" w14:textId="65AA410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35ED436" w14:textId="72A440A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C5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7FFFF32" w14:textId="749A709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27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2EE0A5D" w14:textId="7B74197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0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41106C86" w14:textId="370F09A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0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E20293F" w14:textId="4558C28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2DB2430" w14:textId="1A1A8E7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C081828" w14:textId="773325D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D93A4C0" w14:textId="45E9922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4243B02" w14:textId="2ED3279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F88CE1" w14:textId="79CE307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6413C5A" w14:textId="04F6BE4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FB50D67" w14:textId="137DFE6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</w:tr>
      <w:tr w:rsidR="001E7300" w:rsidRPr="001E7300" w14:paraId="098027F1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4D322A46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8C9719" w14:textId="64806F9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48D617D" w14:textId="2C147EA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EE1D639" w14:textId="01FEA30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8E40C11" w14:textId="4547A21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FAFCD54" w14:textId="2D6A53F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C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664F199" w14:textId="034328E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9/201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9954B80" w14:textId="4C523D3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9/2016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F7E744B" w14:textId="1B6408D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13/201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14058C1" w14:textId="10CE399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C99D986" w14:textId="3BC0A82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53ADBB9" w14:textId="31C9DBD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E0C0D5E" w14:textId="3DA004A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F699BBA" w14:textId="68D2C91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87FA79" w14:textId="6F1EC64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8A0CDDF" w14:textId="73BE03B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C06BCA7" w14:textId="398E093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0AC1C9FF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488F0CA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8A3D9D" w14:textId="5D0CD8B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66A8DC6" w14:textId="2CC5472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0CDA152" w14:textId="739ACEB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BB2B010" w14:textId="49B3EAC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1193785" w14:textId="126F941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C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F73BDC2" w14:textId="0A5ED61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26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643B083" w14:textId="6439999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28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DD78728" w14:textId="22FA223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31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068BCDB" w14:textId="3FFA298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D2207A7" w14:textId="47D8D04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D8C99AA" w14:textId="2FC3D72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5EFDC4F" w14:textId="1205AAB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2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DE39C76" w14:textId="6B89B25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F64BEF" w14:textId="6F0E214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6CBED56" w14:textId="59F078D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85CCA18" w14:textId="7AEF995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5</w:t>
            </w:r>
          </w:p>
        </w:tc>
      </w:tr>
      <w:tr w:rsidR="001E7300" w:rsidRPr="001E7300" w14:paraId="2E472F61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476EF5DB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DAB192" w14:textId="05E82F5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EDAEDCE" w14:textId="1916296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FE1C169" w14:textId="3CB605C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2C5E796" w14:textId="6BFBF61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D522482" w14:textId="1194333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CB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34F5FD9" w14:textId="06D6B1D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7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71CF2C0" w14:textId="3F15B84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7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C99B7AC" w14:textId="2460954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15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0280825" w14:textId="311F985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ACD31EF" w14:textId="7B0086D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4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D016408" w14:textId="2B0904E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9676850" w14:textId="4E8E3B9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968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F19A3FF" w14:textId="4D88549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B54CCB" w14:textId="54F604D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74FFBD0" w14:textId="452FC95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27C1BE6" w14:textId="354A4E6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75</w:t>
            </w:r>
          </w:p>
        </w:tc>
      </w:tr>
      <w:tr w:rsidR="001E7300" w:rsidRPr="001E7300" w14:paraId="0264DAD5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BF17A7F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F5474E" w14:textId="528EB59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1BD6E33" w14:textId="524D263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B3985E6" w14:textId="2F7102A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8D2AD90" w14:textId="3AC8E17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5591B17" w14:textId="5169135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CC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67140E3" w14:textId="7D2AFFE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7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1D2FDC9" w14:textId="14ECF22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7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65EE022" w14:textId="27390DE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8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0C96992" w14:textId="6E82EF0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9E3CB33" w14:textId="738C7F8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2F7301A" w14:textId="014F197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FFD47B7" w14:textId="6D38FE9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71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2B4EB1C" w14:textId="4EF7C09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AC4A6A" w14:textId="082A804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9AFBC05" w14:textId="2C18287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5CCF1CB" w14:textId="451AB90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1</w:t>
            </w:r>
          </w:p>
        </w:tc>
      </w:tr>
      <w:tr w:rsidR="001E7300" w:rsidRPr="001E7300" w14:paraId="3857C087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22BC7EF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A222A0" w14:textId="5EB5009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B1715D7" w14:textId="3A6015A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FAD980C" w14:textId="67EE50A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1AECE04" w14:textId="4C6D40A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A223823" w14:textId="767F0BE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CE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DD05189" w14:textId="7D6B299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7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BD4BECD" w14:textId="7A94768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8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BA883A2" w14:textId="4C762B2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19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ACEAA6E" w14:textId="0AB542D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56D09DD" w14:textId="312D12C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3203D33" w14:textId="3FFE74F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16D8A62C" w14:textId="312C9CD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06B94E5" w14:textId="02C0AA0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3BBD6E" w14:textId="629C380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0DEED31" w14:textId="0F643FF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33E4E89" w14:textId="6022F6C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427B3287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981BE1B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66DB17" w14:textId="440B28A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1EFCD90" w14:textId="140153E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7ADB65F" w14:textId="109D226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E3A4909" w14:textId="739E125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D10A5AC" w14:textId="3B345B7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D0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2B0BBA9" w14:textId="7E9103E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21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11C05C1" w14:textId="088A217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23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B15A244" w14:textId="5CE1376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28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7FEECC9" w14:textId="2ACBB00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49CEAC04" w14:textId="2374DD1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8A9FCDB" w14:textId="2FC4109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C562A82" w14:textId="132215F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0A9ABF9" w14:textId="3F8EA12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3734C4" w14:textId="7BB49FC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8F01DB7" w14:textId="47BDF25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EB0DF81" w14:textId="4A6880A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335811B8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B4E36A5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930400" w14:textId="36E955C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D0D4658" w14:textId="56C86B1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1508FB6" w14:textId="6B8C13C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AA608C3" w14:textId="5DA265E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EAB2443" w14:textId="6806D97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D1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69B0F42" w14:textId="5EF7A18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5A5268D" w14:textId="47D21E7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8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BC4C551" w14:textId="7D7EFCA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9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6D282F4" w14:textId="5AFB833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4F68BE7" w14:textId="05B49F8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161FEC7" w14:textId="3777D7A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777D44F" w14:textId="644F422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81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B18C77F" w14:textId="39C1ACA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AA2317" w14:textId="6D8716C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A10D590" w14:textId="0628461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2DDD599" w14:textId="20176C9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4</w:t>
            </w:r>
          </w:p>
        </w:tc>
      </w:tr>
      <w:tr w:rsidR="001E7300" w:rsidRPr="001E7300" w14:paraId="14390BFF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54AC9017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20B0CC" w14:textId="1D034C8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02B7846" w14:textId="31B890F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EB1DA24" w14:textId="7DE24C5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80A6035" w14:textId="53A8748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119B5E3" w14:textId="5315EE4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D2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26376C4" w14:textId="7230309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4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CD02AF8" w14:textId="10FA819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4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090D7059" w14:textId="4FF6825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24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39BAA5F" w14:textId="0F89991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5E3E683" w14:textId="508D100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30F0DEC" w14:textId="783BF0E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3960AE0" w14:textId="24B0D46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E2BFBD5" w14:textId="585002F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68E6A9" w14:textId="21F8D30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B65916D" w14:textId="46F9D96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288C6A2" w14:textId="194EFD6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</w:tr>
      <w:tr w:rsidR="001E7300" w:rsidRPr="001E7300" w14:paraId="2467DD41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B8DF2A0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A1DEC8" w14:textId="4013108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FEC85D5" w14:textId="4ECB632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FD71AC9" w14:textId="3BCC4A1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A2B8C21" w14:textId="7351034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3AB923F" w14:textId="4869525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D3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81666EF" w14:textId="260D552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23/201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E77B5D1" w14:textId="0FAC30D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23/2016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186E857" w14:textId="0919FD9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23/201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F8C5481" w14:textId="18E1FE6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592BF4B" w14:textId="0178F84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9C15F57" w14:textId="4FCC38E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A733DD5" w14:textId="7139929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217FB2F" w14:textId="5B64DDE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0BF5A5" w14:textId="1DA96C2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EDB7DEE" w14:textId="6BC973F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57AD5C7" w14:textId="7AAA446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3FB17F64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F9FD5AA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D4A66F" w14:textId="4BBD0F3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601DBB3" w14:textId="233F8C5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05620BF" w14:textId="66FCABD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332F423" w14:textId="320BE31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4CCB7C2" w14:textId="73C3441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D4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CB26D8A" w14:textId="06ABA88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420F55E" w14:textId="71245E1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F71CD65" w14:textId="4299B84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BE18903" w14:textId="3CA3BC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6521288" w14:textId="1C953D5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59DA819" w14:textId="0C98DC1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C46A5DD" w14:textId="7CEABBE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D5606DF" w14:textId="08C1B74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526EF5" w14:textId="446BE9A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D776D97" w14:textId="4295A31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9B429B9" w14:textId="349E1A9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600DAEB0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770E95C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B53394" w14:textId="3CACC7D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F88A7B4" w14:textId="53665CE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89696A8" w14:textId="4F69B1A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41E8506" w14:textId="79246EA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1E1F06D" w14:textId="7E03CE9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D5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3D156BE" w14:textId="085C788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23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0F9AC5D" w14:textId="16D5046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23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455630A5" w14:textId="30A9DA4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26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6950103" w14:textId="2B3D3CB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D54861C" w14:textId="52DFB6D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EA9DEF3" w14:textId="178E834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5DAF701" w14:textId="001EC95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67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C42BC54" w14:textId="79D77DD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3FA9A0" w14:textId="72A22E3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05B2111" w14:textId="07BD95F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31036A8" w14:textId="22E015F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7</w:t>
            </w:r>
          </w:p>
        </w:tc>
      </w:tr>
      <w:tr w:rsidR="001E7300" w:rsidRPr="001E7300" w14:paraId="0F329621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7F36E22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D4B9D0" w14:textId="31E6690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BE92187" w14:textId="43F1D68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9B7FE06" w14:textId="6F7F7D7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2991F0D" w14:textId="5C3B866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748D44B" w14:textId="3FA69A1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D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0051F48" w14:textId="38FC09B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23/201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F8DFC6C" w14:textId="4707487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11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519B153" w14:textId="7BCA9FC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5B47AD2" w14:textId="77C2601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44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7D89092" w14:textId="7440BEA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9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A2F1969" w14:textId="58DC7A3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BEED251" w14:textId="542D076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4077353" w14:textId="10CF29D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E00167" w14:textId="598FBE4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8A2CCD9" w14:textId="3260506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8996132" w14:textId="0691CDA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</w:p>
        </w:tc>
      </w:tr>
      <w:tr w:rsidR="001E7300" w:rsidRPr="001E7300" w14:paraId="1779ECE9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2B63719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6C7C05" w14:textId="75AF64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3DE9FAA" w14:textId="17E764B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E9FFA0C" w14:textId="502C05F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A488E87" w14:textId="1F88B95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C90A7BD" w14:textId="5B9DDBB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D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47FB735" w14:textId="5C1BFA3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23/201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2A432E9" w14:textId="379A53D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23/2016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041F980" w14:textId="4CB73D7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E0D69DC" w14:textId="7F87D7E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03A2E5E8" w14:textId="7DD0E27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54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B5AA59D" w14:textId="406CBFE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89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F903194" w14:textId="028E3DE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3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9CAE7C9" w14:textId="394396F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2AEEF2" w14:textId="4AF8288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21DAD75" w14:textId="3D321AA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794186D" w14:textId="6F7CB1E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</w:p>
        </w:tc>
      </w:tr>
      <w:tr w:rsidR="001E7300" w:rsidRPr="001E7300" w14:paraId="6CB21BE3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B8272EC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7F9E21" w14:textId="0980CD2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8E21C06" w14:textId="0CC2876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559E952" w14:textId="03802F4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558D224" w14:textId="0756811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B82A9BC" w14:textId="28DF533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D9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EB6787A" w14:textId="250ADCA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3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9389872" w14:textId="0EAEA75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18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B3D02C3" w14:textId="3A72A6E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8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E9FD944" w14:textId="5B95B3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55EEB27" w14:textId="7E557CE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8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5703520" w14:textId="61D7B26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CB2CD10" w14:textId="53CAC5B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17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271C0BF" w14:textId="123F862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FC225F" w14:textId="495EC7D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3BF7F2F" w14:textId="5509D28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47F24C3" w14:textId="3095149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43</w:t>
            </w:r>
          </w:p>
        </w:tc>
      </w:tr>
      <w:tr w:rsidR="001E7300" w:rsidRPr="001E7300" w14:paraId="61E1F5EB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7E4C582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79D162" w14:textId="5622FF5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2628F8A" w14:textId="58D8569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A29938D" w14:textId="0D027EA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80E49B6" w14:textId="3E618EF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72E9B83" w14:textId="6C65142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DA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210ECF8" w14:textId="796B466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28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E5FD403" w14:textId="4D671A6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30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D5562D6" w14:textId="723BBA6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30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FBD8D5F" w14:textId="188D469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5E5696D" w14:textId="2C6D0B7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D0A546F" w14:textId="1F020B2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0561E5C" w14:textId="0ED180B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2D788F6" w14:textId="09BF1D1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AE2187" w14:textId="02B268A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04921EA" w14:textId="540A1FA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0A70119" w14:textId="1ABBD5E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</w:tr>
      <w:tr w:rsidR="001E7300" w:rsidRPr="001E7300" w14:paraId="1F42BB53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4A43068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E1DF2C" w14:textId="5CD8B78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93B6937" w14:textId="29DA304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740085F" w14:textId="27F4198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E8DF07C" w14:textId="75148CB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64FCC4B" w14:textId="4058568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DB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E5D2DD7" w14:textId="657D9A5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21/201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7B46DB8" w14:textId="618B33E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21/2016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FE1F2CE" w14:textId="76F74E9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27/201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A2C7CD6" w14:textId="2F5D7B8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7BDF9D4" w14:textId="3027160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E261CEC" w14:textId="066D68B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7305A96" w14:textId="2DD1D32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50FDF97" w14:textId="2F70959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019F6A" w14:textId="1714261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24D6D24" w14:textId="3B15B3D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F60CA6E" w14:textId="2B1CDC4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278E5046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5E191F11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C9A6B2" w14:textId="4E39B99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70CB422" w14:textId="249ECB4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D676267" w14:textId="6165FD6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236F265" w14:textId="3B0815C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0FDD286" w14:textId="666684C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DD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482439D" w14:textId="4263E87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21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46884DA" w14:textId="63C7950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10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08BD561F" w14:textId="543BBA4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/20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29D9C35" w14:textId="4E231A5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4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37E78E4" w14:textId="13556A6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1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5F0A24A" w14:textId="66831B1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B8EB417" w14:textId="3F0644A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0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C9FD3EF" w14:textId="4E26534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2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926225" w14:textId="06864AE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CCC1BFA" w14:textId="576839F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D5A2D73" w14:textId="673AB71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86</w:t>
            </w:r>
          </w:p>
        </w:tc>
      </w:tr>
      <w:tr w:rsidR="001E7300" w:rsidRPr="001E7300" w14:paraId="2AE277A8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9AA4973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D08736" w14:textId="4D21E4E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EDFF291" w14:textId="5930BF0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069773F" w14:textId="148C8E6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9108C2B" w14:textId="53BFBAD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ADE371E" w14:textId="7ED8F2C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E0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9F57082" w14:textId="218EC49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7EA19C0" w14:textId="525AE61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AEA8B28" w14:textId="62007A5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2E93E0B" w14:textId="61877A8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8FE14E5" w14:textId="2CD5DDD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6747A6C" w14:textId="15E782D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D8943EB" w14:textId="5930D0C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5FF8188" w14:textId="5EB4157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194593" w14:textId="52228F3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28F0C50" w14:textId="447D9FE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4D85930" w14:textId="239CE34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65C5C0E5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4D152D31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737D61" w14:textId="0F39F8D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99DBE24" w14:textId="4B06416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39444FE" w14:textId="56AD593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A279CEB" w14:textId="2F024BC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CBB9247" w14:textId="3678667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E1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2E77C65" w14:textId="47C1D2B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59BF6EB" w14:textId="2CE2F8B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3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B5C9977" w14:textId="520829C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3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A78736D" w14:textId="55686CB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9F0E68D" w14:textId="36C76E8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9C993C6" w14:textId="217A389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53709FE" w14:textId="60B0EC8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B8720CD" w14:textId="1F70887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0235E9" w14:textId="5F5C7C2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1DAF286" w14:textId="367F864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796F871" w14:textId="376C3D9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5115F6D9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E85F3B8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E3D494" w14:textId="114565F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65EF99E" w14:textId="615FA55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49B2A05" w14:textId="67D5DB3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FA7D2F7" w14:textId="74CBBDA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4551CB5" w14:textId="5D15381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E2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03B1076" w14:textId="2E1D947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4F36E5D" w14:textId="55AD8CA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3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9DDA40D" w14:textId="1584B17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6EB5E64" w14:textId="1BEFDC7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6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E90E9BB" w14:textId="0F7ADAE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7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863AF1C" w14:textId="2557712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3418888" w14:textId="558658F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98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41FAE8F" w14:textId="4C09886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788609" w14:textId="18DA599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0BAB1D4" w14:textId="0E44C23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544F273" w14:textId="510A142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0</w:t>
            </w:r>
          </w:p>
        </w:tc>
      </w:tr>
      <w:tr w:rsidR="001E7300" w:rsidRPr="001E7300" w14:paraId="13172CC9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52ABD133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8580B9" w14:textId="66D6536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0A801F7" w14:textId="422E640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8602285" w14:textId="6D7F316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B190E39" w14:textId="7748B85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B438C9A" w14:textId="3F8B5F7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E3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975DF5E" w14:textId="1DCBB6A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26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A06D085" w14:textId="0C73320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28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27A6112" w14:textId="722E9D0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12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BEAD8D0" w14:textId="5689377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B8C8545" w14:textId="6F63692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8E17C83" w14:textId="5BAA45A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1D727C44" w14:textId="2B3C83D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C160BE7" w14:textId="718F0B6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D37689" w14:textId="1E59E2A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F772289" w14:textId="3A3E3F5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874C785" w14:textId="143C795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34CD2D8C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B1DCAF8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0095E3" w14:textId="1E14E99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E8300CD" w14:textId="799B4FC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2C2A26D" w14:textId="7BEFFDB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FDDDCEE" w14:textId="385A14C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D716C2F" w14:textId="443D4B2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E4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34FF2C2" w14:textId="5388853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D20D258" w14:textId="4A12486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1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F3259F4" w14:textId="6D5E120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26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9B1B344" w14:textId="4ECCCCB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137186F" w14:textId="506302A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9B14745" w14:textId="3E38F61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108001A" w14:textId="6039BC5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AF8BDB6" w14:textId="7BD345A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92C7E8" w14:textId="009D830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10BF27C" w14:textId="2287943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2626BC5" w14:textId="1ABEBB6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688422BC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E592A8D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C24321" w14:textId="3C2A83B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0963603" w14:textId="1F02169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DA2CFA8" w14:textId="33D85DB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A052D36" w14:textId="3B2C1E4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3A4278B" w14:textId="1C7BCC1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E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B8DB870" w14:textId="2036380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2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6E9A2B0" w14:textId="1887319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3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C131979" w14:textId="5E50889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15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3C50123" w14:textId="3F9E9E9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7C96ECF" w14:textId="0D113B0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5ACE5E7" w14:textId="54D40C6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4FC7535" w14:textId="58DB408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63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429451F" w14:textId="46ACA61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4DB26A" w14:textId="5C0887C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5C28BF6" w14:textId="1FFCEF4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3803529" w14:textId="2A6BAE8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6</w:t>
            </w:r>
          </w:p>
        </w:tc>
      </w:tr>
      <w:tr w:rsidR="001E7300" w:rsidRPr="001E7300" w14:paraId="187C7863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0357305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8A4FCD" w14:textId="4B625C1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E241BCE" w14:textId="500F36B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A4B6762" w14:textId="6383BBF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9C9E142" w14:textId="3F6A5A6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0D385D5" w14:textId="567DE52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E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DC20296" w14:textId="077E135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1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6EA15E6" w14:textId="5BF0F56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1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D56F77D" w14:textId="615F2C1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C615592" w14:textId="5A38160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D1C8FE3" w14:textId="2AB2715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0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BC8ED1A" w14:textId="41B859E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5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63CDF2D" w14:textId="4189F4E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023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84AAE4C" w14:textId="4953520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9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0D5149" w14:textId="653A049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DF40F6D" w14:textId="24A1E25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7007B06" w14:textId="33C9741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2</w:t>
            </w:r>
          </w:p>
        </w:tc>
      </w:tr>
      <w:tr w:rsidR="001E7300" w:rsidRPr="001E7300" w14:paraId="7ACEE00A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A233452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9B1D22" w14:textId="31B7E70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0B97831" w14:textId="7F6CEF7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644DDA5" w14:textId="4BDC4D4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AF7E7B8" w14:textId="262CE85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3816372" w14:textId="5B3C240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E9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5D0F1F1" w14:textId="7C9AA38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BDE892F" w14:textId="1791E28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3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341B9BA" w14:textId="57A01AD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6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B7ECC8B" w14:textId="056D03B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5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A79BE46" w14:textId="7807F01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5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B854BBC" w14:textId="64FB14C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3B74FFF" w14:textId="03B6D63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A84EEA2" w14:textId="4BC44F3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C3A693" w14:textId="238D2E4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4DA3A8E" w14:textId="3C7F27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3053BAC" w14:textId="53D834F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6274A00A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D75E66E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15F209" w14:textId="10D7B02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7F328A5" w14:textId="68AF1DE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66B38ED" w14:textId="129FCB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A73C706" w14:textId="64A1C61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6A6EC73" w14:textId="15D0969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ED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CC9C541" w14:textId="1B79437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3A1216A" w14:textId="3B76E35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78B87F8" w14:textId="276A0E6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16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EEC123B" w14:textId="51E4339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18432CE" w14:textId="25C4E94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79DECB8" w14:textId="66EE31B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7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08F0730" w14:textId="1087B62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45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A13AD0E" w14:textId="1B2EB73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E2CC3A" w14:textId="7AC9505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AC19440" w14:textId="3903C8E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F614A85" w14:textId="68C1AF7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2</w:t>
            </w:r>
          </w:p>
        </w:tc>
      </w:tr>
      <w:tr w:rsidR="001E7300" w:rsidRPr="001E7300" w14:paraId="4B7D4AAE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F2C83AA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C3D70A" w14:textId="78E12E3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91D8302" w14:textId="2C9C562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C37BE8B" w14:textId="57C87D2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19593AA" w14:textId="4311D8E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24ED14C" w14:textId="6EC5F15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EF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4C04A11" w14:textId="782C0AA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4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FE658F2" w14:textId="48A8871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6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2EF35E5" w14:textId="2871065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DF3874E" w14:textId="50780D8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29A9194" w14:textId="7702970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60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ECFB73A" w14:textId="37CC5C2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1B50B74" w14:textId="1EBCF29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7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98543BE" w14:textId="6B9352D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84D1BA" w14:textId="34CE98A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A6E903A" w14:textId="5E89730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EA00219" w14:textId="2AACB02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2</w:t>
            </w:r>
          </w:p>
        </w:tc>
      </w:tr>
      <w:tr w:rsidR="001E7300" w:rsidRPr="001E7300" w14:paraId="28F0ED44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0A6C7A2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456433" w14:textId="7426A15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621C3E8" w14:textId="7716323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8656AC8" w14:textId="3D9DD76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5BE49C7" w14:textId="15F3DA9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021504E" w14:textId="59F2FF8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F1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912814D" w14:textId="11936BD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3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5F72CF5" w14:textId="11110C5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/30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46847F81" w14:textId="1AC6228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9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41C6329" w14:textId="705AD32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014F9EE" w14:textId="6643F6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FC4F7BA" w14:textId="625360E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8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260735D" w14:textId="59917C6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46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93673A1" w14:textId="6C2CE73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FEADD8" w14:textId="75EB566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D6026D0" w14:textId="637C8EF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CBDD067" w14:textId="18D4F82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7</w:t>
            </w:r>
          </w:p>
        </w:tc>
      </w:tr>
      <w:tr w:rsidR="001E7300" w:rsidRPr="001E7300" w14:paraId="1697FA0F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DCB081E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034C81" w14:textId="43ECF99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69AB007" w14:textId="011C5E2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75FDB1A" w14:textId="0599B8E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3655721" w14:textId="2B4EFFB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1CC48EF" w14:textId="23C866D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F4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516B84B" w14:textId="2F92D2C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4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3A8C2F4" w14:textId="30508A9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4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0C4BDCD7" w14:textId="7E6E9CE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27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563E18C" w14:textId="4534F49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3D08F99" w14:textId="2EB756B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321D553" w14:textId="27F353E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40184A0" w14:textId="32392DC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26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949E629" w14:textId="1B807EE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0F8C49" w14:textId="7D79623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6859ABE" w14:textId="69B7B70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E8E5D23" w14:textId="0CFE5F5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9</w:t>
            </w:r>
          </w:p>
        </w:tc>
      </w:tr>
      <w:tr w:rsidR="001E7300" w:rsidRPr="001E7300" w14:paraId="539EBBF8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5F60CBF7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Bird 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7DBD9D" w14:textId="6D47A70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5E005AE" w14:textId="71DE788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E46AF49" w14:textId="70D2F55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8BF83E0" w14:textId="180C313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632E1B2" w14:textId="4CB4670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F5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90941C7" w14:textId="5F4896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4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32D6082" w14:textId="4DD93CC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31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EDC46C0" w14:textId="70CB971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3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3930067" w14:textId="08429C6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4983424A" w14:textId="23E257F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B92E6AD" w14:textId="38DC16A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DA853DC" w14:textId="31159C9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DA61709" w14:textId="2539692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CE6E45" w14:textId="6E0D719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568F0CF" w14:textId="220368F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5EB0153" w14:textId="2F21962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3E5AA50E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B9E0BD0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37E18F" w14:textId="4300144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FD51139" w14:textId="70899E1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C02B597" w14:textId="2858D44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EFD1B52" w14:textId="09DB168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F0E2534" w14:textId="2E2A728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F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CB62503" w14:textId="56775FD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1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2B6DE3A" w14:textId="485BE94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2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C780D8B" w14:textId="6D84FF6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14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4AC695D" w14:textId="7891122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552BC6C" w14:textId="123D14C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2135872" w14:textId="0DEB21D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B34E5C2" w14:textId="5CB1C58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48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75EFCE0" w14:textId="2E03F50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1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17D61A" w14:textId="30FE44D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77D43D0" w14:textId="67F4585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B9F6E63" w14:textId="278487A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1</w:t>
            </w:r>
          </w:p>
        </w:tc>
      </w:tr>
      <w:tr w:rsidR="001E7300" w:rsidRPr="001E7300" w14:paraId="43E60A2C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67AE2CD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5BAEB6" w14:textId="67480C7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F4A4699" w14:textId="70ED04C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F832430" w14:textId="5EF5DB9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5101FA6" w14:textId="49FA4DA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69B17D1" w14:textId="0BC96CA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F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6ED9812" w14:textId="25AD2AD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/1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3EFE100" w14:textId="11A6C28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7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4979D81" w14:textId="3DB4203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7825C45" w14:textId="5B4D5E9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79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4F1A86F3" w14:textId="58B4135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0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7B807D8" w14:textId="12EE631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A11D510" w14:textId="1019F53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26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927C0B9" w14:textId="0424079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5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194111" w14:textId="04F506E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4E1E412" w14:textId="356A606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8F75789" w14:textId="14105B8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2</w:t>
            </w:r>
          </w:p>
        </w:tc>
      </w:tr>
      <w:tr w:rsidR="001E7300" w:rsidRPr="001E7300" w14:paraId="7A438E8C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B2106EF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13ED91" w14:textId="6CE279C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08DBF80" w14:textId="09491F6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8F853A9" w14:textId="22E0C6E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9AE6324" w14:textId="329428E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21E59BC" w14:textId="0248FAD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7FE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1654C4D" w14:textId="7D818AA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62CF8FE" w14:textId="740A4D1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1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6590C00" w14:textId="2BBDC54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8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12E5323" w14:textId="6EA25B7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938385C" w14:textId="7E4DEF1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9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CD708AB" w14:textId="01CEF80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8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0749403" w14:textId="703A670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70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35F15B9" w14:textId="74EAEA9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D143DC" w14:textId="49C98E7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42506E4" w14:textId="409215B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B864CF7" w14:textId="2E57182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98</w:t>
            </w:r>
          </w:p>
        </w:tc>
      </w:tr>
      <w:tr w:rsidR="001E7300" w:rsidRPr="001E7300" w14:paraId="2CC6FB5A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CC08381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819C0B" w14:textId="3AF7B49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74C23F8" w14:textId="028CA14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F0CAFFE" w14:textId="7D27EC1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4C88762" w14:textId="61437C6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BFE617E" w14:textId="7F75DF2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801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8EEDCAB" w14:textId="1F03C62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/14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E9440F2" w14:textId="4FF3610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/24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88C5FEE" w14:textId="73C11F0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/3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C48E309" w14:textId="5326897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033AA53E" w14:textId="0FA5878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BE1EE3F" w14:textId="3F52D48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57DE5F8" w14:textId="37C8F5B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9EC280B" w14:textId="69521DE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C91CBE" w14:textId="2BC271B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5606A54" w14:textId="5CEAF8C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EDC1965" w14:textId="5A5AE46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2</w:t>
            </w:r>
          </w:p>
        </w:tc>
      </w:tr>
      <w:tr w:rsidR="001E7300" w:rsidRPr="001E7300" w14:paraId="53104A19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8A5865B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204905" w14:textId="263E9D5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E9E173D" w14:textId="78914A8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1EE5181" w14:textId="14E2BE6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EB9B39B" w14:textId="403C6D0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52C10CE" w14:textId="4B34F6C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496802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68DA453" w14:textId="1051ED7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2E5D6CC" w14:textId="1A7C5C2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1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66E375C" w14:textId="5B5FE09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5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D4EA9F2" w14:textId="683BF8D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4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4DDAADE9" w14:textId="56FAED3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94EAD5E" w14:textId="248A769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A5DD44D" w14:textId="431E0F2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CA6700E" w14:textId="02968C3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259A02" w14:textId="44479B9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5921F29" w14:textId="6F74479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1C238F8" w14:textId="22CEA9B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</w:tr>
      <w:tr w:rsidR="001E7300" w:rsidRPr="001E7300" w14:paraId="32B96E13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2F79047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66BC8C" w14:textId="1E6F053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65C2F03" w14:textId="48E6D9B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9844C00" w14:textId="219AA7A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3646189" w14:textId="5050CE4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CFE8DD3" w14:textId="20536FA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30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C93B550" w14:textId="2E84A19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99F99DA" w14:textId="70F361D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24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ADE073A" w14:textId="1BF832C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2C81D66" w14:textId="22008BD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021CD063" w14:textId="745F9C6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6732309" w14:textId="1A834A6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A13C52C" w14:textId="6B3BBA9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37FFC9A" w14:textId="28F9D94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0A950E" w14:textId="5C784F6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105369D" w14:textId="04A17A1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00D210B" w14:textId="2D6A13E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3260D8C4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EC0A8E5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1C1271" w14:textId="1A2CA97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FFC23D6" w14:textId="03ECCE6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6F797B8" w14:textId="370DB93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384328F" w14:textId="5D42FE5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1943AB8" w14:textId="056F629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33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E9D631C" w14:textId="33300D5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5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6F000D6" w14:textId="3413885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/14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05D0B04" w14:textId="34DDF40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19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C7C5E96" w14:textId="42A4769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A457AEE" w14:textId="17762F3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689DF85" w14:textId="67E1E16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250A9BD" w14:textId="27C2912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B8C88E2" w14:textId="70C5514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6C1C0B" w14:textId="79463F3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37CB8F2" w14:textId="7FDF8AC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2D00BC7" w14:textId="5024C1B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06D1DA2D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48689A44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F2EBFB" w14:textId="2DEE47F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553EEBF" w14:textId="7BA4941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FFB0B41" w14:textId="71BDAE5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CEB6560" w14:textId="6647212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D9CE685" w14:textId="683CF25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3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7446391" w14:textId="0759916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5AC970E" w14:textId="53CCAB1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8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092BC4B6" w14:textId="627661D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/28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F263EAD" w14:textId="740FD39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93F5468" w14:textId="0B20779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0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D95E06F" w14:textId="3D33A92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9D00D8A" w14:textId="361E83F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DA453DB" w14:textId="1E0D9D4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31C19D" w14:textId="328D92C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3DD81B2" w14:textId="68BA8F5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3C56574" w14:textId="186F0D8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01808FE4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BABAB51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D81A64" w14:textId="672FDB2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479519B" w14:textId="511971F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D3C9AFF" w14:textId="48A8964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91313DC" w14:textId="754D480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BEDB5FD" w14:textId="1783170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3A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96B874C" w14:textId="109D427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3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D324706" w14:textId="6C0DE09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/1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4CDB97E8" w14:textId="73BE8A2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/8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F5F7A3F" w14:textId="79BBFCE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CE189FF" w14:textId="6ED2CBC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9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377BD92" w14:textId="0608492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3B08440" w14:textId="5C748C3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28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5CE488B" w14:textId="3AEB42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C1C64C" w14:textId="4EBE12D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5E14E97" w14:textId="206A5D0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F90CFCB" w14:textId="60046B6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54</w:t>
            </w:r>
          </w:p>
        </w:tc>
      </w:tr>
      <w:tr w:rsidR="001E7300" w:rsidRPr="001E7300" w14:paraId="53EAE2E9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C1CDBF2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2E9CA5" w14:textId="1D2B92C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93C410E" w14:textId="65F8288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7988B22" w14:textId="68CFDEF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21E510D" w14:textId="795A479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0180DF4" w14:textId="7B75897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43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5DC2642" w14:textId="4F4BF31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6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9B46993" w14:textId="196996E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5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942FDB3" w14:textId="0419F17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9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A0B98EF" w14:textId="64685AF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9F71205" w14:textId="10D53FE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67B13C6" w14:textId="350570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AB2511F" w14:textId="6AF9B12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5DEE2F5" w14:textId="0A91948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B5C2E5" w14:textId="61EACEC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202A8A2" w14:textId="28A9389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B0BEF5F" w14:textId="5C33E12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</w:tr>
      <w:tr w:rsidR="001E7300" w:rsidRPr="001E7300" w14:paraId="3279AF7E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50FD57D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7E1C3C" w14:textId="25074C9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00E2581" w14:textId="551D47E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9C19B82" w14:textId="6300A4D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377954F" w14:textId="49C8440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DA7AB54" w14:textId="67C9228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5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4646EC3" w14:textId="137537C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3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BF9FFFC" w14:textId="02F83EE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24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0DE5BE3" w14:textId="3777CB3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6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D77D82D" w14:textId="0F7D2DD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49ACFF7A" w14:textId="7CD5458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CD1CFF4" w14:textId="75D0DF2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82374F1" w14:textId="208E066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34A2F52" w14:textId="0E3B502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063A99" w14:textId="4CD6D8B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A02E94E" w14:textId="5CE801E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CBD3A7D" w14:textId="6A382E2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6668C9DE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14E45C6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D77DF8" w14:textId="7ED9727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008600D" w14:textId="7DC1583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C59803E" w14:textId="262DD37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0999E7C" w14:textId="19EE6C7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061AF9D" w14:textId="113D066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61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E9ACA7A" w14:textId="51DBFB6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6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3568D00" w14:textId="01EB3CF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20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A6C1B4E" w14:textId="5203CF1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15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060652B" w14:textId="76D927E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0D15D055" w14:textId="3A38BC0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0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8E5F8B7" w14:textId="0BF7AA2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983504C" w14:textId="1B635EE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DAC5DAB" w14:textId="32CD48C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925A69" w14:textId="799EE45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1A3608F" w14:textId="786D389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3BC35CE" w14:textId="2B46E43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31824923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5D154607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2C6877" w14:textId="647E400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6B0629E" w14:textId="7F285DA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7C40285" w14:textId="01DD701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5A167DA" w14:textId="02C8D23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C1A1799" w14:textId="3B31269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6C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00816BC" w14:textId="45F955C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6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15CEF14" w14:textId="2F445F0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30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54CC8BB" w14:textId="156EC91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DBD6827" w14:textId="5DA74E2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6517F2E" w14:textId="17082C6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F88C77A" w14:textId="7695943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D595CE6" w14:textId="0FFEF8C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84DCBA1" w14:textId="51C42B6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89C4CA" w14:textId="4D56A71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F4F6967" w14:textId="19C2630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48B5D2C" w14:textId="7579039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</w:tr>
      <w:tr w:rsidR="001E7300" w:rsidRPr="001E7300" w14:paraId="4184E0C5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E3C899F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7884A9" w14:textId="79B8753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1861073" w14:textId="4591BC2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F31E96F" w14:textId="5B9ACAC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8D54979" w14:textId="64841F2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970946D" w14:textId="007CD1A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75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EFB01E6" w14:textId="585B7A9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5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E84A867" w14:textId="76237DB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16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23D34B6" w14:textId="3A05C49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15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11BF3EC" w14:textId="6D6116A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4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8697B5A" w14:textId="1B178EC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5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1AE04A3" w14:textId="3F14775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BF4ABFE" w14:textId="7F1E71A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47713C2" w14:textId="5F6BF5E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3D9CD7" w14:textId="72A4585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1B6DA1E" w14:textId="0B418CC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EDA8DF6" w14:textId="6228B1D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2DD97447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1AFCD92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6E1202" w14:textId="04BDEA3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9B5CADD" w14:textId="6CFDA4A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E346F1A" w14:textId="6ACC846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C972B17" w14:textId="0056C3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E5CC162" w14:textId="182915E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7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773B6FF" w14:textId="45829E0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3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D405225" w14:textId="58BACC8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2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79C1283" w14:textId="2690BE5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2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97EE07D" w14:textId="46ED574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376FE63" w14:textId="1F0C60E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70A1A25" w14:textId="3F2A530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1999D2CA" w14:textId="4DD637F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D383E97" w14:textId="243236B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C5EAF7" w14:textId="5776BAB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0D3E3D8" w14:textId="602A8EB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BD88E57" w14:textId="31F8F10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6</w:t>
            </w:r>
          </w:p>
        </w:tc>
      </w:tr>
      <w:tr w:rsidR="001E7300" w:rsidRPr="001E7300" w14:paraId="05A7AF5E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A4E8503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5186EE" w14:textId="7694414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FB20CD6" w14:textId="239F5DE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CA3464F" w14:textId="3397A37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ECD1E7F" w14:textId="771E911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E17F5E9" w14:textId="0052EAF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7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841A438" w14:textId="425A9B0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5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945B124" w14:textId="4145323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13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1A97FC7" w14:textId="62510E3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23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E97DCFF" w14:textId="1A9E94A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305E518" w14:textId="6BBAE6C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9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432CE58" w14:textId="6B61ABF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C22CCEC" w14:textId="381FBED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E1C7A77" w14:textId="2386B70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92DD1A" w14:textId="01206D1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E391F4A" w14:textId="7EE0A24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07222A4" w14:textId="33AA669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06017F08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CFF6F0F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5457FC" w14:textId="5F0EFF3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4C0279A" w14:textId="0805D3D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ABC1C9C" w14:textId="3B151E7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DA24219" w14:textId="0C41068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4CE801E" w14:textId="5835D23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80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115B9DE" w14:textId="396D72F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5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988519D" w14:textId="7B5F5C1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10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0DAFD752" w14:textId="51952C6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10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DE40BC1" w14:textId="7B82245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0A3AFFA" w14:textId="3272DF5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2A2BA86" w14:textId="0E8B76F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7DA8310" w14:textId="0BFE04B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4E2FB98" w14:textId="61AE43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DAB695" w14:textId="6D34B17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B9B4D17" w14:textId="2C96530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FE958D4" w14:textId="67D12ED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50586845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2730A5C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612498" w14:textId="62273EA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3C5A567" w14:textId="55E365A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0672427" w14:textId="6677443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FE2CDCD" w14:textId="3EE16F3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AFDFEF3" w14:textId="54C3F68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82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D2A8314" w14:textId="3BF41FE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3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2F33EBA" w14:textId="31439C4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1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8BA42B5" w14:textId="78414A7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3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C9DEB20" w14:textId="6D30823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3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1520E81" w14:textId="0B277CA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5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4034993" w14:textId="79FB78A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D2A56A7" w14:textId="6B0CDB8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C4B4518" w14:textId="37B4009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A69072" w14:textId="15D5316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7004060" w14:textId="69EE3E4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FB29059" w14:textId="3CA0C29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</w:tr>
      <w:tr w:rsidR="001E7300" w:rsidRPr="001E7300" w14:paraId="12FFE2F0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AA4F2E9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07B84C" w14:textId="70401F0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4362BC7" w14:textId="3606FFD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D3A47E9" w14:textId="20A436D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FE58E95" w14:textId="5988308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49BDB46" w14:textId="1D5B623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83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A37CA8B" w14:textId="0CDFAA7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3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9622697" w14:textId="6E35D27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22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56F3E81" w14:textId="6D93545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5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7BDB7EE" w14:textId="7507BB0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1445C981" w14:textId="1767FC1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5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4501B80" w14:textId="7981EBE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03BDBD6" w14:textId="4DF7F00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36D6E85" w14:textId="63BE712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35ACA0" w14:textId="5926A4C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E2C3478" w14:textId="5C04FD8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0E597DD" w14:textId="26A71DE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77E7A35D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DB1C901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7937EE" w14:textId="4AA7509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D637602" w14:textId="7455156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BB30EAD" w14:textId="05B08B5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F470EE4" w14:textId="3FB82AC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413070A" w14:textId="1975583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84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901C5AD" w14:textId="7666F51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4095CC9" w14:textId="383B043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12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63943D0" w14:textId="73686FA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DEB76A1" w14:textId="0928A58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1D32BFE7" w14:textId="5171FBD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EF8CA59" w14:textId="684D8CE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9779278" w14:textId="0EC1BA6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B3AF324" w14:textId="6FCA464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8E74FD" w14:textId="34AF262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72AB745" w14:textId="44968A6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CC5B618" w14:textId="7BEDFDB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</w:tr>
      <w:tr w:rsidR="001E7300" w:rsidRPr="001E7300" w14:paraId="30A7349C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C730F50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1F3286" w14:textId="3EC3156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8E21CF1" w14:textId="0C492DC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57D105B" w14:textId="2AEDEB4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9E965DA" w14:textId="373EF36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9F51A29" w14:textId="4DD78D0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8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AF9790D" w14:textId="460A12C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5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FA5BF9D" w14:textId="4EBF0EE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/13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4B4C659" w14:textId="65CFB9E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1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62A15C8" w14:textId="0D7F63E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07925E25" w14:textId="0396718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4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53265AB" w14:textId="3A64CCB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9731BC0" w14:textId="2CAE640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FFC6B4A" w14:textId="78DF9F0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ACEE37" w14:textId="375B95D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23BA93F" w14:textId="487E2DD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5D893B5" w14:textId="5107501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32D03E6D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99A24CF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82CE66" w14:textId="1A5C572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A34F78C" w14:textId="37AEC70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D097D32" w14:textId="1B4E296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01497A5" w14:textId="47DDE24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10A5C6D" w14:textId="776898D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001881F78A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5888004" w14:textId="0918A67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5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0A3D8B1" w14:textId="3CBE8E3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5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08BCEF54" w14:textId="4B9ACF8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9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33628C1" w14:textId="6C3D65A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FC659A4" w14:textId="6F39700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5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769C723" w14:textId="379F7F8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10096C66" w14:textId="450E291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49040FF" w14:textId="0541BD7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1A5C77" w14:textId="0B88FCE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75A154D" w14:textId="08F18E1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5EFFD2C" w14:textId="24CCD79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533C07F7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9F7B356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A7DEFB" w14:textId="77B58B5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9221D05" w14:textId="5BA22BD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CC040DA" w14:textId="72A67AD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684C4BC" w14:textId="1788D59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E7C3C76" w14:textId="6F13ACB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B3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F283E61" w14:textId="0F7F72B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5EDDBF7" w14:textId="643A593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6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11C6C92" w14:textId="3E5A564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6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A7DEEB6" w14:textId="271B9FE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9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C3B9582" w14:textId="3FA3C77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9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4E36A75" w14:textId="7123F63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377AFE5" w14:textId="6251FE0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1A3B02B" w14:textId="1C5E76A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AA4281" w14:textId="54323B5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1C62363" w14:textId="6C0BCEC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9483C3F" w14:textId="2AF1907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393F0BFA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410A7FB9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D2B2C0" w14:textId="782EF90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02041BA" w14:textId="35B1D6B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086251B" w14:textId="23C8B42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54A60E9" w14:textId="1F59D01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174BE42" w14:textId="09214C4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B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6B3CE4E" w14:textId="15CB382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3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AFE687E" w14:textId="202AF22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/14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CFB81A9" w14:textId="3CCAFD3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/26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7AA3311" w14:textId="0477CD3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7760AFD" w14:textId="7F62C38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6905065" w14:textId="38121C2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9690D48" w14:textId="5EEBFC0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E2F4DC9" w14:textId="159BDD7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C7EE90" w14:textId="7CBCD44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C17DC4A" w14:textId="251D749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A6AAB6C" w14:textId="55848E2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3FCFBFA2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42BB4312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08EDCC" w14:textId="693519B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2975FEF" w14:textId="012F6AA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4482FD6" w14:textId="3F14BA0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06000AE" w14:textId="6F68728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E06E82E" w14:textId="4F9F324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B9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A0605CD" w14:textId="0C03B69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4196230" w14:textId="6317CC5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CD8A7AD" w14:textId="4350835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EA56254" w14:textId="7443AD5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9B9F91E" w14:textId="339F5B0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E96F47A" w14:textId="41CB02B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02DBA79" w14:textId="6E9E33A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55778BE" w14:textId="04E0289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BFE11F" w14:textId="2FA10E8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72C42C4" w14:textId="3BAEC84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80A579B" w14:textId="1ED0BDB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03EEEA36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FF77A1A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13FF86" w14:textId="78B18D4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E3EADD8" w14:textId="1578997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59FFC2F" w14:textId="20C8896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59A39D7" w14:textId="410F942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8A9D1BB" w14:textId="6BBC151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C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5DFF0F6" w14:textId="207D197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5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B2BFB24" w14:textId="2BD87DB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14E4B87" w14:textId="086D412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3B43D68" w14:textId="7CD45AB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4A47D92" w14:textId="097290A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5722C1F" w14:textId="05184BE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813722F" w14:textId="788840D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D105582" w14:textId="3A2B61F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AD2D4C" w14:textId="06A3891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CAFAAFB" w14:textId="3646475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A3F2804" w14:textId="2C97A88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72461086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F9BDB67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3CEAB1" w14:textId="5D036CD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1044DE9" w14:textId="5A64191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D2DB3AB" w14:textId="405468E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D5280A9" w14:textId="12E66DA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11EAF8E" w14:textId="5BD652A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C9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141C476" w14:textId="2ADC851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5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31AAFAC" w14:textId="757A486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5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01D213EF" w14:textId="12FC7E2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1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3535F02" w14:textId="6859669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070CFDB" w14:textId="6D82043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2E2E657" w14:textId="7EC5EB1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5AB7305" w14:textId="628E878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16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D685160" w14:textId="72EE396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067915" w14:textId="6E85F1D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1601715" w14:textId="37CED08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E627598" w14:textId="704FB20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7</w:t>
            </w:r>
          </w:p>
        </w:tc>
      </w:tr>
      <w:tr w:rsidR="001E7300" w:rsidRPr="001E7300" w14:paraId="67BBE831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4F4C963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DE933D" w14:textId="5AED140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EC34E73" w14:textId="567795C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5A54999" w14:textId="1617D5B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10558C8" w14:textId="24A9EF0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52BE791" w14:textId="04EE2C8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CB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05F89B5" w14:textId="1DC287D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6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C32AB1C" w14:textId="2F688DB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1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EDB4085" w14:textId="6E11BD4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/25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C46DEA5" w14:textId="335AF6E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5D83FDA" w14:textId="00E65AB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41654DA" w14:textId="50D4301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17C2140D" w14:textId="1F5F330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B87FD15" w14:textId="4C55B01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04D79B" w14:textId="134CCE7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3D0525E" w14:textId="4DB9C5D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9F499C4" w14:textId="6922D51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6AD22135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EC78089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9ACE5A" w14:textId="6C0333A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BEB3094" w14:textId="366CF22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8B38E75" w14:textId="6C41AF6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B6CFF89" w14:textId="1D503DB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F940D39" w14:textId="49DAC28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CE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DCC3778" w14:textId="6781A53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5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E78E8DC" w14:textId="6533701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0F8A19EA" w14:textId="57ABDAB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010DF41" w14:textId="347BFBC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25191C2" w14:textId="3C04736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E51B4D0" w14:textId="56998AB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F927AA2" w14:textId="03A08A5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177886C" w14:textId="54E25F0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B95C78" w14:textId="4CDE078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F1D3B23" w14:textId="7DE432F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F729BDB" w14:textId="7505D4D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10CBFD2E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A50E9D0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269845" w14:textId="322F276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CAC6263" w14:textId="430B858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C474934" w14:textId="1E393EE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5D0368C" w14:textId="717201D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FC9467D" w14:textId="07DFC3D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CF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7A21B01" w14:textId="59828D1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5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0F2B6ED" w14:textId="7B0B639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8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A607977" w14:textId="0D0BB9B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2209C21" w14:textId="3913D09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81265EB" w14:textId="7CC3EA1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4DCD098" w14:textId="68FF2BF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63B4A76" w14:textId="73FED18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BA45248" w14:textId="285C2D0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F55D97" w14:textId="5865803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5141DA2" w14:textId="0419EEA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FC19709" w14:textId="1301777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</w:tr>
      <w:tr w:rsidR="001E7300" w:rsidRPr="001E7300" w14:paraId="4AA10963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CBC7711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30D191" w14:textId="652C472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CE49466" w14:textId="26B7F2B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81DD60A" w14:textId="1D9E3B2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BA8EDF5" w14:textId="6FBBE30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ABDD647" w14:textId="7539A9D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D0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FD22872" w14:textId="49AAD3F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C66A8A2" w14:textId="08037C8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49601535" w14:textId="254CC87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9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61A819A" w14:textId="40896FE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41EAA146" w14:textId="1EF2A74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0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139DA56" w14:textId="70BF8B9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7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37A0244" w14:textId="0874AB4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3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AB5A931" w14:textId="785EF20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28A960" w14:textId="7DCA333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0F682FF" w14:textId="503E630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C0C302E" w14:textId="768B151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7</w:t>
            </w:r>
          </w:p>
        </w:tc>
      </w:tr>
      <w:tr w:rsidR="001E7300" w:rsidRPr="001E7300" w14:paraId="13B4D981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EF1F48B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3F44EC" w14:textId="48DE3EB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D43F610" w14:textId="7DA51EC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343A5F7" w14:textId="2BD6EFA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542F323" w14:textId="6F0FD1F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4764999" w14:textId="020C760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D1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8F26227" w14:textId="60BC323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3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5AC3766" w14:textId="4F57E5B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22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AD63DF6" w14:textId="0D216A7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27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813F496" w14:textId="76C72EF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09AFFD2" w14:textId="6C656E4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555199F" w14:textId="09A5C5D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CC4A5D4" w14:textId="1DD34F5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F1A9148" w14:textId="4F39536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4433C7" w14:textId="1BCB100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8830AC0" w14:textId="5D0CF64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64016BA" w14:textId="34BD13D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262B7EE6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C08EE20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A40750" w14:textId="5FC4A3A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8B938B1" w14:textId="1E4540F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4C0B3B8" w14:textId="5B89981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FBB7661" w14:textId="390C526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5B94D97" w14:textId="50C6AAC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D2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0E27858" w14:textId="5186415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B2F7D52" w14:textId="08DA4DE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12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7E772DA" w14:textId="78F23D7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12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52DFAA5" w14:textId="09E2DC9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FF589E6" w14:textId="7DA5E8F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9B7FCFD" w14:textId="7CDB487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2717E35" w14:textId="51DB918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7037A50" w14:textId="4738626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783EB4" w14:textId="62441FB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F0A721B" w14:textId="710B682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EC8532B" w14:textId="72EE048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0AF70304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DB01512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Bird 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253360" w14:textId="036D0E3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930A9A5" w14:textId="12F72BF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AE8C229" w14:textId="414057A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E6D609B" w14:textId="4BD6A42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51FFF9E" w14:textId="234303C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D3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79DF3B1" w14:textId="12FB362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19A95FB" w14:textId="70E0A8E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22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2789F5D" w14:textId="0B2E104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22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886A32D" w14:textId="45246A1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02EE0DE" w14:textId="7F9C19D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1759796" w14:textId="38E8AD8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74547E9" w14:textId="7727511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7E47722" w14:textId="622E24B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6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BB23C1" w14:textId="5C79B59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05752C4" w14:textId="7791FBB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10F1721" w14:textId="39DB747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9</w:t>
            </w:r>
          </w:p>
        </w:tc>
      </w:tr>
      <w:tr w:rsidR="001E7300" w:rsidRPr="001E7300" w14:paraId="700F2A36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413B6281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3ED598" w14:textId="34395C6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B94DCD1" w14:textId="6F97654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8E82B65" w14:textId="2342266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DD5AA12" w14:textId="0F3548C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8EA28FD" w14:textId="3C9CE89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D4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A335172" w14:textId="69C216C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5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DC84C99" w14:textId="376A226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7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82F3650" w14:textId="76FA8DC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8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64385C3" w14:textId="45E4784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076F567F" w14:textId="6C25AEA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555F2A5" w14:textId="3C49D56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D4A79BC" w14:textId="5BECE18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D2CFA51" w14:textId="6FAE955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8BA0D0" w14:textId="21EB209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4A5058F" w14:textId="685EE85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9D3090E" w14:textId="19E99BD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66835FA3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0D34870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8EBD0B" w14:textId="069816A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2F705FE" w14:textId="6F06D2B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9ADC78E" w14:textId="504DD32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ACD43BD" w14:textId="024290B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FAC897E" w14:textId="1C53E5F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D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9238CD3" w14:textId="04D1273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5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3DE63C6" w14:textId="61EFD48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20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5A69D10" w14:textId="73B6952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3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3E44BA6" w14:textId="51CF932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836FB2A" w14:textId="3FED222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04E6E9E" w14:textId="6D75C99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BF6A70D" w14:textId="733821B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48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07356BF" w14:textId="30E5DE8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D399A1" w14:textId="60B8538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7B990D3" w14:textId="31714BF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4F5D89B" w14:textId="515A9C7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9</w:t>
            </w:r>
          </w:p>
        </w:tc>
      </w:tr>
      <w:tr w:rsidR="001E7300" w:rsidRPr="001E7300" w14:paraId="2BF474A2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58F8EC4B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8DF1A7" w14:textId="15C78D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07C8FE6" w14:textId="5AF7409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5A94A8B" w14:textId="0091032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A9D5DC2" w14:textId="0D32709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222BC36" w14:textId="5F98577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DA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99B2A33" w14:textId="45A83F5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3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0AEC46A" w14:textId="62AEDA6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1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BB1E0D6" w14:textId="4DFE4D7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/30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20B52C7" w14:textId="1E98614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7735862" w14:textId="4199988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F129B5E" w14:textId="3FDE5DC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7DF310D" w14:textId="782D490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86999A3" w14:textId="2AF3E4D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37DADB" w14:textId="5B18BF2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7D3D8D3" w14:textId="0740E03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5320B9E" w14:textId="1E54E26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68491FEC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5C2B2239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CCC776" w14:textId="7A3AD3C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40CE324" w14:textId="590843B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D72BDDB" w14:textId="08CED31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5EA7C55" w14:textId="415EAAD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FB0B9CB" w14:textId="131DB49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DB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9D496AE" w14:textId="0D982D7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3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BA58DD2" w14:textId="18DFA8F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14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93E6763" w14:textId="0B0BA76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16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A11205A" w14:textId="64D55F0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4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E12D8EF" w14:textId="09C4703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4194A86" w14:textId="327C447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94CE0B4" w14:textId="33E0549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555340E" w14:textId="7EEE0A2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BACEAF" w14:textId="2508147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997E1FE" w14:textId="1929940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2C5C5FC" w14:textId="3DFBA1F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62B28968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585A9698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503AB5" w14:textId="1DE3C13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EE90466" w14:textId="46B85D9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C5AA44D" w14:textId="4E32A3D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C5E29DD" w14:textId="16BB123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378E1EC" w14:textId="02BA217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DF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F7FDE05" w14:textId="7803696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6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7754400" w14:textId="08ACA23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6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8BE9A33" w14:textId="5A05459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0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32E8D70" w14:textId="08E4705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BF4E5A4" w14:textId="155ED86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5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D1AAA67" w14:textId="3AE9D02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6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3082BD9" w14:textId="19CF54B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B871C64" w14:textId="6DA916D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590C23" w14:textId="287015B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8334C19" w14:textId="5AA2F76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2FB0318" w14:textId="65A8618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6C8B1478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64E44E0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B54D5F" w14:textId="24D049B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D660310" w14:textId="50405E8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D905693" w14:textId="1B03938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5563679" w14:textId="3B3FA56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774771A" w14:textId="26CE720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E1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A0A14A9" w14:textId="444D7C4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FC766AB" w14:textId="4854DC2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1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FBA8EB3" w14:textId="692ED7E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3016E67" w14:textId="5BCC2D8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4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8F5252E" w14:textId="592E05D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4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FA045A7" w14:textId="070026F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29CFFBE" w14:textId="26C3F43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C0C0153" w14:textId="651BCD6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9BBD2C" w14:textId="4B5EA83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8B509BE" w14:textId="5001894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4437FCF" w14:textId="323D768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7A3FB457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E9D2B7E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9A49D4" w14:textId="279881A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00F27AD" w14:textId="67BD2BD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071F3A3" w14:textId="0FDA748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E9C7B3F" w14:textId="795B823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4310139" w14:textId="64BD6DD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E2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7089962" w14:textId="3345735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FF12ED9" w14:textId="197A3AD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8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29F2A66" w14:textId="1517F58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8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F2A76A6" w14:textId="4625E1E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B16B836" w14:textId="130F3F0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1A5DDC3" w14:textId="0D3C3BC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3395C47" w14:textId="2846FED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A95F2DA" w14:textId="79FA3BE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924D9E" w14:textId="75DAD1D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8B8779F" w14:textId="364F160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7D1E4B4" w14:textId="02268B8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5DFBB418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8F65D78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6CCC24" w14:textId="06E2F5F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EE04B2E" w14:textId="67130E0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DB11634" w14:textId="1A828A8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DAD9158" w14:textId="5D333E7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6ADCF9B" w14:textId="4A8CAA4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E4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5026A11" w14:textId="4EC8CA2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8ABD236" w14:textId="5C39B94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11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2AC38C3" w14:textId="7BDDF12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5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40A4DD6" w14:textId="4FF9C82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A58B8AC" w14:textId="5499D58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8B18595" w14:textId="70756CA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D5EA2EE" w14:textId="116472E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29D83B1" w14:textId="030A3D2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D1E142" w14:textId="1764E8B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1BB9784" w14:textId="35A8FDD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4B06410" w14:textId="47398A1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27E43B18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C38E758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0FE0A7" w14:textId="167FE13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22A3DA9" w14:textId="2470357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98C51D0" w14:textId="0F8CB16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72B7519" w14:textId="37A24B1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938266F" w14:textId="7F21A8D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E5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A274ECF" w14:textId="28B8D30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3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10736EA" w14:textId="0C2EE1D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5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CD26F12" w14:textId="4849C48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25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FFBEAFF" w14:textId="24DA5D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4E72E9DD" w14:textId="65CC2A0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982AA17" w14:textId="0E41E97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14C3EFED" w14:textId="6EB3D6F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BD81A16" w14:textId="7BB53D8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6D804D" w14:textId="310FAB8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FE000A9" w14:textId="238315B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F862272" w14:textId="64C24A7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46E6A5FC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9BBCCB9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A9E093" w14:textId="11076C4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4193B8B" w14:textId="66CDC91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70E4307" w14:textId="69421DF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92E1D03" w14:textId="0AAD84E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91BE225" w14:textId="1D3A86A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E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DBF680E" w14:textId="6BFCA1C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307A6EC" w14:textId="791F5E4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79B6A4C" w14:textId="3233CC5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049D928" w14:textId="4FDE323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C1C7B18" w14:textId="247BE5F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BAB1DF6" w14:textId="75D1786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EA95137" w14:textId="1C160EB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2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09D8591" w14:textId="398AACD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19FCAB" w14:textId="385C457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DFF02A9" w14:textId="2925C1B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B1605BA" w14:textId="231FF15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</w:tr>
      <w:tr w:rsidR="001E7300" w:rsidRPr="001E7300" w14:paraId="1461E808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97A804D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98D5F4" w14:textId="3034AF1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154AC2A" w14:textId="281232D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85D756A" w14:textId="08819E5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46E3927" w14:textId="705C71B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39363C0" w14:textId="30056A7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E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8667F06" w14:textId="4103020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5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F23E933" w14:textId="1E6912B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FB62DC8" w14:textId="4D89D4C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12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B072CD7" w14:textId="5D4CC1B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D50367B" w14:textId="581C82A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946E89E" w14:textId="64C309F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056F0BB" w14:textId="09F524F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25E0F07" w14:textId="7F0FBA1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7331E4" w14:textId="56B31ED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74DFA6D" w14:textId="5746701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58D2F72" w14:textId="0FC807F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4D177183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B0F368D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AC892D" w14:textId="1712569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31767E7" w14:textId="4E1CDC5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3F9D99E" w14:textId="0C4FFF0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31E4DED" w14:textId="6A865CC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CA05A88" w14:textId="6F60A1B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E9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EBE00A7" w14:textId="367ABC0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5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A2BDA36" w14:textId="2E7CBA3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6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0F5F37C4" w14:textId="0969D8F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12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2EB0E21" w14:textId="26A3B02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1E89DD1C" w14:textId="5DA3F82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9F43BD6" w14:textId="56EAD46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19A85138" w14:textId="4CC7A9E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94087F7" w14:textId="66ACA48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ACF887" w14:textId="1530B31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5C73F2A" w14:textId="31348D7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7CF0C4B" w14:textId="0A0AFD6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6</w:t>
            </w:r>
          </w:p>
        </w:tc>
      </w:tr>
      <w:tr w:rsidR="001E7300" w:rsidRPr="001E7300" w14:paraId="1BC85557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76A8762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D87771" w14:textId="7BB6D25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76B16C6" w14:textId="23824C4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25572FB" w14:textId="3CAFA7F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3290B35" w14:textId="34A3D8D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89FCC30" w14:textId="6848037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EB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56948C5" w14:textId="03929D1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5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31986A8" w14:textId="167DA9B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23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454FB3BF" w14:textId="0992F66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8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DAF82A0" w14:textId="1548025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9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132FE9A" w14:textId="0CACED7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4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C5E48EA" w14:textId="61648D3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820134C" w14:textId="23661B5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6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1911FBA" w14:textId="56A1F1F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7B0999" w14:textId="68A8529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62C030E" w14:textId="0381756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17E0D12" w14:textId="648A3A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5</w:t>
            </w:r>
          </w:p>
        </w:tc>
      </w:tr>
      <w:tr w:rsidR="001E7300" w:rsidRPr="001E7300" w14:paraId="074CC91E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F7EB05C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40BDBE" w14:textId="4992605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0BC19D5" w14:textId="30DC43A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B37EB3A" w14:textId="05A5AE5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B47EAAA" w14:textId="4725C08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1022005" w14:textId="30B2C07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EF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9935CB9" w14:textId="08DB618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5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558F72E" w14:textId="3603575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1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10F6E9D" w14:textId="0FC79E7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1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8133AC7" w14:textId="1C3A132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7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4C2B18C" w14:textId="58F5A47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C2205C0" w14:textId="0DAE8E6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04371F0" w14:textId="5902DE0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676E034" w14:textId="70F1A79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83E077" w14:textId="4324AC7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3470A34" w14:textId="4BFDA25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75F1F9E" w14:textId="2F72537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320D979B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7CC39C6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D12B68" w14:textId="306C11B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37B23C0" w14:textId="793BD27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61756F7" w14:textId="7CE2DE0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8700FE2" w14:textId="4A36708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E1E15E3" w14:textId="5ABA001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F1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33A7591" w14:textId="1CA48B6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5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4BCF5D3" w14:textId="4B31165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25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02F5155" w14:textId="2848A60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24FEDC4" w14:textId="55DD8AA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F614168" w14:textId="0C9EC5B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1171E62" w14:textId="1317BE5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9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EF542C8" w14:textId="1ABDD65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80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20FE0CD" w14:textId="6C69F5B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2FFE4D" w14:textId="725E0FC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A3BA40B" w14:textId="4653EF3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D110C32" w14:textId="7C1BDA8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97</w:t>
            </w:r>
          </w:p>
        </w:tc>
      </w:tr>
      <w:tr w:rsidR="001E7300" w:rsidRPr="001E7300" w14:paraId="2DF1FEAD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4E7DED0D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FBDA19" w14:textId="7666F32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BEACAC6" w14:textId="56C0A33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971D1AA" w14:textId="1F5C5A0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E854864" w14:textId="4FB6F29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A36F1CE" w14:textId="6480C35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F2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8E73EA2" w14:textId="6DBCD55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A5A9BAE" w14:textId="18F6528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11318FC" w14:textId="0FF92A8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4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4B24CEB" w14:textId="08BE783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73DB73F" w14:textId="04F3F15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5ABF10A" w14:textId="70964DC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04AB792" w14:textId="3450917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517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D711296" w14:textId="4AC94B4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E2E754" w14:textId="6E67C77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CD1336A" w14:textId="6E58799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0AE68AA" w14:textId="761B3B0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6</w:t>
            </w:r>
          </w:p>
        </w:tc>
      </w:tr>
      <w:tr w:rsidR="001E7300" w:rsidRPr="001E7300" w14:paraId="10CF74B1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7C4002D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478334" w14:textId="2B4998A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3815F52" w14:textId="705533C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532A954" w14:textId="59E1D0F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396BB82" w14:textId="09F0D99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8A42258" w14:textId="1F33619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F3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BC68C0A" w14:textId="6A93555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5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AF7686D" w14:textId="4F2EF27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7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06DDCC3" w14:textId="777E4C5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7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1BB0367" w14:textId="044DCE1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1E7E42BD" w14:textId="08C9ADC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CD3089A" w14:textId="3BF030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6FDE1C5" w14:textId="36EECD2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4CB3D14" w14:textId="460BAA3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F2DB25" w14:textId="5C2559C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6CDDABC" w14:textId="65FDFB0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24D0BED" w14:textId="4ED64E9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087DEC95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1BC6BDE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82D4A7" w14:textId="49CDF95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A24DC92" w14:textId="55899E9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32E859D" w14:textId="61EAC68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AC890D4" w14:textId="6135546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B690914" w14:textId="082F186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F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78E2C0C" w14:textId="59F15D3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30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43C6B7F" w14:textId="2B448A3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2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4CF4EE9B" w14:textId="12CB485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2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B7299BB" w14:textId="0EC45FE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6808A94" w14:textId="79EDDB7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C511C1E" w14:textId="29E1D91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EB08842" w14:textId="5492821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5683242" w14:textId="26743CA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5CBF21" w14:textId="72B5F94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61D34D2" w14:textId="0E1C4A8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9804258" w14:textId="765A273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29D8478D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1E9D5F6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C2234B" w14:textId="220AB1B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CD0E7C9" w14:textId="6C9BC89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558E74F" w14:textId="2BD6D3E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EAE7AA5" w14:textId="271E1CF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6A3E794" w14:textId="6A7F137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F9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8F7F83A" w14:textId="6DC004E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5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BFA8C47" w14:textId="78D2F75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5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5E47D5F" w14:textId="11AC03F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6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9AA8FD6" w14:textId="4D18DB7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F5CD4EA" w14:textId="28EEEB7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760FC7D" w14:textId="6AC135E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EC2F4F8" w14:textId="2F786FD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83C925B" w14:textId="6EA05A5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C772BF" w14:textId="5144AF5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C89BA03" w14:textId="514226D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AB200DF" w14:textId="0FD8EFA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64C7EC2D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93DAC36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047219" w14:textId="3B82535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B9A2B29" w14:textId="2B6E8CB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47683F6" w14:textId="000691D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1B13375" w14:textId="5CFCF4F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60FE718" w14:textId="4CEB912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FA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B216A85" w14:textId="1DFE25F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5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C00523F" w14:textId="6454E21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26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3602450" w14:textId="7A20CD0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8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A5DDA6C" w14:textId="13F4F14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4D910E0A" w14:textId="1AC7E12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0D4874C" w14:textId="3A0F2A2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4575D82" w14:textId="4D04C3A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4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6AAF11C" w14:textId="548F7E1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F09172" w14:textId="72448A8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60886D3" w14:textId="1D8895C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0292046" w14:textId="620CFFF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9</w:t>
            </w:r>
          </w:p>
        </w:tc>
      </w:tr>
      <w:tr w:rsidR="001E7300" w:rsidRPr="001E7300" w14:paraId="26387C7A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4BC76E0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296B3C" w14:textId="0D2C877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90399F1" w14:textId="1C78BD6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A356E6C" w14:textId="0626EBA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ED9DDBB" w14:textId="70323A0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71C2720" w14:textId="214BE77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FB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E15C873" w14:textId="548FB48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4B7A4BD" w14:textId="2AF68FC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/20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437D301" w14:textId="275C8E6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9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CA6C03A" w14:textId="2AC7B63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2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4295C5F" w14:textId="4B02BB2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0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1C9602F" w14:textId="0C6D7BC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57BC358" w14:textId="55B8921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801B964" w14:textId="4B3E56B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323AE5" w14:textId="0FB05CD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30A4FEA" w14:textId="1AB28A3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DA88D10" w14:textId="3A0BB3E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148B001D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00C09BE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DEAB6B" w14:textId="13352C9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1630935" w14:textId="646A70A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F64E7DB" w14:textId="1E0C822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D1F9FD8" w14:textId="2050EE9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143C882" w14:textId="10994DE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5FF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06FEF0D" w14:textId="4B13F2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5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132BF09" w14:textId="4F905F6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10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2D772BE" w14:textId="03FEC8F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E59BEE2" w14:textId="43F74C7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3FCD877" w14:textId="2F29AA7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6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6092A85" w14:textId="4D5AB98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6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8B0E943" w14:textId="2629340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37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5F18AFA" w14:textId="4318DF0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6D7847" w14:textId="4E40812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8AC255E" w14:textId="4CF80CA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F225E5D" w14:textId="291F735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43</w:t>
            </w:r>
          </w:p>
        </w:tc>
      </w:tr>
      <w:tr w:rsidR="001E7300" w:rsidRPr="001E7300" w14:paraId="16015705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390026C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B9B151" w14:textId="0B89F34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CD4403A" w14:textId="47233B9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5B0B5B4" w14:textId="7DE02E1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737A2EB" w14:textId="0BC5135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C71D3C3" w14:textId="46F14F2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601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5D590C4" w14:textId="3F65037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5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D1FA07E" w14:textId="6820072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23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415CF430" w14:textId="58B0AF1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3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610BD5D" w14:textId="3FB8E4A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9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B3D7026" w14:textId="283A906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F045A11" w14:textId="3F06F3C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500062E" w14:textId="2C87175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CFA01E7" w14:textId="48F4D3B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27EA0A" w14:textId="5F36201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C4A437E" w14:textId="395CFDA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80C2C03" w14:textId="33EFF99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5DEE7E84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4C740BD2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F64930" w14:textId="01BE967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5627E5E" w14:textId="1330EE3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E96C45F" w14:textId="68E48DB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8F863D3" w14:textId="2B8DAF1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C1A8465" w14:textId="1B43389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603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056025D" w14:textId="361DEB0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EA5844C" w14:textId="7943E2C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3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ED141A2" w14:textId="26AA0A5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3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CCFBE98" w14:textId="1EB2EB0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6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8CF7F6B" w14:textId="052BDEF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B582088" w14:textId="5D9D72A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EE4FA7D" w14:textId="561B51B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16A7BA2" w14:textId="462D9B6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15B0D2" w14:textId="1709BB1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42D4042" w14:textId="03D3DFA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706E0E4" w14:textId="561F70A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7F92224A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178792D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Bird 1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CD8A6B" w14:textId="6AB1592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943E0E5" w14:textId="11F9712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C17899C" w14:textId="38965BB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E06E609" w14:textId="322DB05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9B3C23B" w14:textId="70C039C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604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02F3EE8" w14:textId="583FCAF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/15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F8D0C4B" w14:textId="293D340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9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11D740F" w14:textId="39594F6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/17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1FA515E" w14:textId="554F4BA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5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B106EE6" w14:textId="01984A2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4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07B28D3" w14:textId="781C452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FD9F420" w14:textId="7E8B850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77768C8" w14:textId="211DB91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BB5EB" w14:textId="683FA52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57EDC79" w14:textId="20EB6DF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EDD0191" w14:textId="7B7481C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41BCCA10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43A7296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4AA826" w14:textId="4014FE4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821BAD4" w14:textId="67A317C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1094F21" w14:textId="4943405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D2D5EFB" w14:textId="65CC862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0A1B3A6" w14:textId="6DBC6A3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606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675D9DE" w14:textId="667FC4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2340F6F" w14:textId="0905227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24103D8" w14:textId="1CB5C34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17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33D4C3D" w14:textId="65D60B4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1A280AC" w14:textId="38EBFEB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22F2F63" w14:textId="43C3077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739BED5" w14:textId="431189C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D5AD15C" w14:textId="711A1FF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1EAA6A" w14:textId="0DDF345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37C5EE1" w14:textId="61B9209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550A452" w14:textId="2E10D64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5FC4E7E0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2A08D5A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5B5863" w14:textId="15A9057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F5AABA1" w14:textId="284F451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4770BEA" w14:textId="03C389D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610F457" w14:textId="2A4A751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37A697A" w14:textId="701CD4D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60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A2D25D1" w14:textId="6B74F25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1109B1E" w14:textId="4DFC05F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/16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51B9FB9" w14:textId="7E02D25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5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FCB3D2B" w14:textId="55E31A6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8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12F686F8" w14:textId="38A615F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6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6A4A499" w14:textId="449717E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54B4684" w14:textId="5E32EE3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3DD13FC" w14:textId="063D3B9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54A92E" w14:textId="0777316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1EAFC49" w14:textId="3BE8BA8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EDD6DAB" w14:textId="5A7410B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29369789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0006367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F236E4" w14:textId="5FB8C65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C30A5D0" w14:textId="5E87457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156065D" w14:textId="70F69B9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C3EE38A" w14:textId="1E922D5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3AC2976" w14:textId="0ACB72B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609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EBF3EF3" w14:textId="05D4865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9DEDB21" w14:textId="063A86E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18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5893537" w14:textId="6CAA7EB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6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BCB499C" w14:textId="21D76D9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9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0D3BC37" w14:textId="387A52F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5E85BF3" w14:textId="119D539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1E1C6E8B" w14:textId="71B3473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3C9883D" w14:textId="41156B5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7C596A" w14:textId="79BA903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E7EF566" w14:textId="7CBD741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799253E" w14:textId="55677DD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</w:tr>
      <w:tr w:rsidR="001E7300" w:rsidRPr="001E7300" w14:paraId="29799376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E603EB5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527AB9" w14:textId="07D3384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03AE44D" w14:textId="21D2244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E551054" w14:textId="7484907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0601C63" w14:textId="5DD38C3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22DF2CF" w14:textId="491773A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60A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7C8B7F5" w14:textId="2EF4440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A45F3CA" w14:textId="2D0606A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4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48A678A7" w14:textId="3FAF57E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4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56F8A91" w14:textId="3E14C2E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7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1323A5BC" w14:textId="3C7A5D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999D498" w14:textId="122FCCC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D7DA701" w14:textId="63C5B45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87CBEC2" w14:textId="2BD39BD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AEF9CF" w14:textId="22278C6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7B2522B" w14:textId="1178F78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F06F889" w14:textId="4D77BE1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0AEEF52B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81ADABA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45E8A2" w14:textId="38CF9B5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9FA919B" w14:textId="7172702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CB0996F" w14:textId="3EC92D0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DFB2505" w14:textId="631D93E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6C807A9" w14:textId="1D2A161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60B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2DAA5E1" w14:textId="71463C6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91A6728" w14:textId="0DB4ED7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4F428C5" w14:textId="0DBFAB1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9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5CCF318" w14:textId="729F553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1296BE48" w14:textId="2E1AB54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0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C0E8C79" w14:textId="4619207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152FE044" w14:textId="042D971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8BB502A" w14:textId="4E261A2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FF55B0" w14:textId="407DB15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2873980" w14:textId="5BB3EA3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8B5A105" w14:textId="2823313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</w:p>
        </w:tc>
      </w:tr>
      <w:tr w:rsidR="001E7300" w:rsidRPr="001E7300" w14:paraId="34C24C67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C402D85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1EF1F4" w14:textId="3CCCF5B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F34DEAD" w14:textId="787C1FF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A4F862A" w14:textId="55E6069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7DAC1A4" w14:textId="7A9C95E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E4375E4" w14:textId="229B885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60D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D0E5FFA" w14:textId="18C3235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B84E3D8" w14:textId="22B81DB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425B021" w14:textId="495DA8B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4E2D9F2" w14:textId="1C0A89C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DD011C5" w14:textId="67D4960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246B23E" w14:textId="078E842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D30E225" w14:textId="4FB884D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7607550" w14:textId="1C431CA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817006" w14:textId="3FFBBF1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2B3A0F2" w14:textId="0374F2D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0324D0A" w14:textId="69F0ED3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0C791439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CF9E81B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4A21BC" w14:textId="6826615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8FCFF8A" w14:textId="1E8340C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CE42D99" w14:textId="64EFC50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8B5FF9A" w14:textId="1E3DD58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91B998E" w14:textId="4DB8679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60E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2DE9190" w14:textId="7867D64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F8304E6" w14:textId="7182D36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8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05FBF40" w14:textId="54346CA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6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438E6FA" w14:textId="6672F89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1601A771" w14:textId="04722CD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8814A61" w14:textId="6C95203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30F4B25" w14:textId="19DC59B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CC2B777" w14:textId="53E821B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050ECC" w14:textId="7E2DEFE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E157548" w14:textId="6B64160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8414ECE" w14:textId="33162F6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4DE4E0CB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C098AF4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24679E" w14:textId="3FCF4DF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0A7DBFC" w14:textId="1FAA410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2AF263E" w14:textId="264814A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45AEE3E" w14:textId="3B91D5C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F729292" w14:textId="54922B2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60F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96DC0E7" w14:textId="3908BF1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28E6445" w14:textId="1C5B249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30/2017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2BA95268" w14:textId="05F331C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/30/201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9CB2120" w14:textId="2786343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0C27BBA" w14:textId="7251C89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01163C3" w14:textId="7782D7D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162D1DD6" w14:textId="65171CA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BDE6718" w14:textId="43B4AB2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25E113" w14:textId="4FCBC47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E38A28C" w14:textId="3C1393C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DC08617" w14:textId="33D632F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1AD34612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090ADAD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63AF33" w14:textId="6F563EB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044F9D6" w14:textId="053DE8C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1317D6E" w14:textId="182B680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2A5B404" w14:textId="340DCF9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9F7A2C5" w14:textId="7F33200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610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C2C2495" w14:textId="3640B3C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5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4841768" w14:textId="10DD913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5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A82E239" w14:textId="011B9A9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5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A2D7EB2" w14:textId="2649961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4E625246" w14:textId="2B45156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CFB1894" w14:textId="3143EAE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7EAB4BE" w14:textId="73F4C0B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224A1BC" w14:textId="42973AA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5D726E" w14:textId="65DD8F0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5FBA43A" w14:textId="78082BC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1D81CBD" w14:textId="3355C09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1DD1D30B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633D7FD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F1C844" w14:textId="457F7DE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F9CE438" w14:textId="2B5000F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0EC1A94" w14:textId="664243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UNK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CC45842" w14:textId="141307A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37ADA89" w14:textId="13B32AA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611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B1E70D7" w14:textId="149874F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/29/201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9DBD55B" w14:textId="61F4A9C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/16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5194B13D" w14:textId="78CFC13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0605F4E" w14:textId="12ECFD1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8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1C350DA1" w14:textId="17E6526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A58883F" w14:textId="248AD18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16F998C" w14:textId="380BF8E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9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16286B2" w14:textId="4A13498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D637CD" w14:textId="366CE41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42784D9" w14:textId="2BA1B0D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B203658" w14:textId="3AD48F3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</w:p>
        </w:tc>
      </w:tr>
      <w:tr w:rsidR="001E7300" w:rsidRPr="001E7300" w14:paraId="673CF027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59A1741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7ACC50" w14:textId="66F344C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8FCFFA4" w14:textId="1F9747E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CE8039C" w14:textId="6A0D9B6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BDF20A9" w14:textId="3D960E7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79F4B494" w14:textId="06106E3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612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BC09304" w14:textId="0A6FE8C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5D4E707" w14:textId="51A424E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7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3AFEAEF" w14:textId="1AEB026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8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7ED4A22B" w14:textId="7A061D5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E5E5989" w14:textId="2DB27AE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49DB7CF" w14:textId="0C0A418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71A14E46" w14:textId="3F08A3F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444B79C" w14:textId="33556AF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44AFF7" w14:textId="49BEDA9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51F7DD5" w14:textId="4A8D024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42B2BD1" w14:textId="05D84D5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292791E2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27D5F258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BEDC34" w14:textId="0823FF3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612A69D" w14:textId="0B190DB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48E81D7" w14:textId="3110C5E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A1806C5" w14:textId="57A27BF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6C8A277" w14:textId="58F4107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4614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A0D5C1D" w14:textId="1265767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5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D9396CE" w14:textId="642A2A7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5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020D479D" w14:textId="4F9744F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5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280FF4B" w14:textId="4054F9F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9CEAF00" w14:textId="6F8258A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91C59CF" w14:textId="748EDE7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FAE26A0" w14:textId="396901C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70CAC74" w14:textId="33074CD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40C04B" w14:textId="3D5A229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B1DFB80" w14:textId="126CC2C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84639E3" w14:textId="33953C1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72BA91AC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E144B76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9FEF32" w14:textId="1E43881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1A8186B" w14:textId="7A7B616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8BDB71D" w14:textId="592DDA3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12678C6" w14:textId="33D3F0B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BF42855" w14:textId="17D9F69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7827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0BC2E02" w14:textId="6FDB6DC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E3DB036" w14:textId="60D4790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F9DC4E9" w14:textId="4BE44F2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8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297E873" w14:textId="562A5AE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8BD5A65" w14:textId="3632D63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341ADA1" w14:textId="27AABFD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19AEEAA2" w14:textId="59BED25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66C06F7" w14:textId="4293AAE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5421D2" w14:textId="6FA6EAC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BA26B4E" w14:textId="70526E2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0FB4608" w14:textId="369C06C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637CA42A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A735B8E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8C6254" w14:textId="1C132BE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2A50137" w14:textId="080CBFB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F2C6682" w14:textId="27C8B52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56566A9" w14:textId="457F454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E204EA4" w14:textId="550746C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782B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875BD1F" w14:textId="043B29F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1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7E53C67" w14:textId="3C18105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8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604B3C11" w14:textId="40AC561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14C53A8" w14:textId="605A176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28323B0F" w14:textId="63D9E7C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A107EED" w14:textId="6869425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5E200B8" w14:textId="411C857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32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A427CA4" w14:textId="0D0A8A1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B48BB3" w14:textId="6395232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0602FFE" w14:textId="3C11153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51DCE36" w14:textId="65ADE11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1</w:t>
            </w:r>
          </w:p>
        </w:tc>
      </w:tr>
      <w:tr w:rsidR="001E7300" w:rsidRPr="001E7300" w14:paraId="77B573A9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FB2D076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F41376" w14:textId="3ACFDD9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39B727B" w14:textId="581B0E6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D839FA3" w14:textId="4068316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D9030F0" w14:textId="39C6333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FB269C9" w14:textId="06311E2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7835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A9134F1" w14:textId="0A9B0AD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FA8AAC2" w14:textId="283E167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5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04ABD0F0" w14:textId="45BA3FB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5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E7B2F6C" w14:textId="220D3F2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6D730D4" w14:textId="3D01F5D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87912C0" w14:textId="3D7AE3A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7D13282" w14:textId="140A03F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F8B6822" w14:textId="63992E4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26E86C" w14:textId="1FB0DAD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9AF4BAE" w14:textId="615A310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4F720E2" w14:textId="469D04A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19626AD4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07231A60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B791A4" w14:textId="65A3954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55B2654" w14:textId="7B973FD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4DA57FA" w14:textId="071F2F9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76E0E7F" w14:textId="67840C4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42F27EE" w14:textId="1DDC6EB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783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01BB0CD" w14:textId="7C3E984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15A6C0F" w14:textId="4F09477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74F04F24" w14:textId="0C4944E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5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2191429" w14:textId="66CAB6E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57273AF1" w14:textId="5B6C00E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70D056C" w14:textId="694B61D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6995B9DA" w14:textId="58DCFB0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007D430" w14:textId="7ABBA03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63EFCF" w14:textId="1954C94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FF39EC9" w14:textId="56A2795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01F3C8B" w14:textId="6404616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1E5430F0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FA901AF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B27908" w14:textId="4609FA6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6D9F574" w14:textId="34834F3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2AA6345" w14:textId="44D083F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DAF18EB" w14:textId="030F4D7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15BDAD2" w14:textId="3C8529F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7839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BE6700B" w14:textId="0EA6633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2655A52" w14:textId="7715E78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546CD3D" w14:textId="436F48D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83C61A5" w14:textId="526B641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1F7AD188" w14:textId="1F46D95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45C51909" w14:textId="1BA02E3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355E44D0" w14:textId="5EB73A9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C82B188" w14:textId="5BB4FFB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E1A3AB" w14:textId="563CD7F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750BB4D" w14:textId="43AEA3C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F2E4D32" w14:textId="171B065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</w:tr>
      <w:tr w:rsidR="001E7300" w:rsidRPr="001E7300" w14:paraId="3EA79A70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EE61C64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DBDA74" w14:textId="62369ED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95881D7" w14:textId="28C0CF9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379C595" w14:textId="6F90C6D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19DD2FA" w14:textId="6B0D78A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EB37F63" w14:textId="443AFBC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7840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72AC625" w14:textId="33AA69E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0F00305E" w14:textId="19682A8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54C3F19" w14:textId="6D26D32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91D575C" w14:textId="7E6088A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65AD1D84" w14:textId="221585F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D523A87" w14:textId="592696B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169C2443" w14:textId="09917C8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9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F27E24C" w14:textId="58E4B94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217426" w14:textId="30E642D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6719710" w14:textId="3B50168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EBD4907" w14:textId="64179BF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2</w:t>
            </w:r>
          </w:p>
        </w:tc>
      </w:tr>
      <w:tr w:rsidR="001E7300" w:rsidRPr="001E7300" w14:paraId="76686A09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3EDC8F22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6BDA07" w14:textId="55E42EA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A980DBD" w14:textId="7AC9DDF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6540BA3" w14:textId="29DD14B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14F4F58" w14:textId="128F0E6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6AA3C8B8" w14:textId="55BAFA4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7843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28582E4F" w14:textId="4BB1D6E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59F56304" w14:textId="20C62BA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5E473E2" w14:textId="1B0240B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83E805E" w14:textId="01695FD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0CF52C4" w14:textId="6106481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CA70106" w14:textId="1170ACB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4DDEF229" w14:textId="2B18967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CFCE476" w14:textId="1B2CC7A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D56D58" w14:textId="01DFDB3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2D080CA" w14:textId="0A36E38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3E9AB96" w14:textId="4E3D99A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</w:tr>
      <w:tr w:rsidR="001E7300" w:rsidRPr="001E7300" w14:paraId="5FE294E4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EB8E597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4C9152" w14:textId="2F8E17F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26FCADC" w14:textId="2465BC9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5C62C1F" w14:textId="10DB658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E975EB5" w14:textId="5184DFC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3018F722" w14:textId="4CA7CD8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7845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48CDA1BA" w14:textId="632E1BA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3C23643" w14:textId="17F0BB1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CA86C14" w14:textId="65B8C61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7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0446F68A" w14:textId="31E61E7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16CB33F" w14:textId="0EED51C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2254AAF" w14:textId="7E4684D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5BAEEA66" w14:textId="43F433B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0632830" w14:textId="62EB5E9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09B12C" w14:textId="6DF9C51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9DEC8DE" w14:textId="4AB3AC6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2CCA4FE" w14:textId="779265A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658CD2C8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1276C8E5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Bird 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05B967" w14:textId="67B94FB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0A697CE" w14:textId="361F62B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21AAF8C" w14:textId="2E4F8EE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4CD756A" w14:textId="02BA45C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91E182E" w14:textId="7124FFE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784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2929126" w14:textId="3B6C4C3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1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7BD742FB" w14:textId="4C4FE83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1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0C3191D8" w14:textId="1E76D78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8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64B4CC48" w14:textId="6242DD7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070DC492" w14:textId="663A05D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363AC36C" w14:textId="13E742A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0767CA6C" w14:textId="3872AA4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7857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3CD4FF3" w14:textId="2F7B4AD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80F863" w14:textId="5AA0E39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CC5E95E" w14:textId="016FDC6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F96C192" w14:textId="1E17CCB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15</w:t>
            </w:r>
          </w:p>
        </w:tc>
      </w:tr>
      <w:tr w:rsidR="001E7300" w:rsidRPr="001E7300" w14:paraId="1B1496E1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667F2D34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F608F8" w14:textId="39A7D65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4C2ED34" w14:textId="04EC87F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512DF4B" w14:textId="35CED3E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00D46BD" w14:textId="684D924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485FC2A9" w14:textId="6BE332EE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786B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1CBBACEE" w14:textId="5132A27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66E5F0A3" w14:textId="7889A2C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5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1E4D96AD" w14:textId="2320318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5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19A2F2F" w14:textId="3E08ADC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3310EABA" w14:textId="184893A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2B09B471" w14:textId="5C14B41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E5C28D8" w14:textId="0607C2B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097BF7C" w14:textId="2402D5A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99C9CA" w14:textId="7327009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EDF511B" w14:textId="7D5DD75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8374311" w14:textId="0781608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1CE1D1D8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  <w:hideMark/>
          </w:tcPr>
          <w:p w14:paraId="7FECF5F3" w14:textId="7777777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A45EAB" w14:textId="2A15125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CD09577" w14:textId="31C6360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LHU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9030424" w14:textId="22ED0E8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3C2DA7B" w14:textId="3B73CD6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55446EC2" w14:textId="74762E4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787A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D59ECA8" w14:textId="095B463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  <w:hideMark/>
          </w:tcPr>
          <w:p w14:paraId="3DD8BD40" w14:textId="5BE597B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6/2018</w:t>
            </w:r>
          </w:p>
        </w:tc>
        <w:tc>
          <w:tcPr>
            <w:tcW w:w="1443" w:type="dxa"/>
            <w:shd w:val="clear" w:color="auto" w:fill="auto"/>
            <w:vAlign w:val="bottom"/>
            <w:hideMark/>
          </w:tcPr>
          <w:p w14:paraId="3EE12062" w14:textId="2F4DE54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25/2018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5DA42B2A" w14:textId="6EC0BC3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7E18C2BF" w14:textId="7DA2E97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941" w:type="dxa"/>
            <w:shd w:val="clear" w:color="auto" w:fill="auto"/>
            <w:vAlign w:val="bottom"/>
            <w:hideMark/>
          </w:tcPr>
          <w:p w14:paraId="16F40716" w14:textId="305177C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2AC08779" w14:textId="7CA3FC33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719F471" w14:textId="45F1D18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C35176" w14:textId="31829E1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51927D5" w14:textId="726F773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119FBE8" w14:textId="1ABA474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1E7300" w:rsidRPr="001E7300" w14:paraId="182CB3CF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</w:tcPr>
          <w:p w14:paraId="76A44513" w14:textId="1F5626F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6FAE35E" w14:textId="63E132B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2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31F14220" w14:textId="649B62C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0F828937" w14:textId="382A1469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1DD6B051" w14:textId="415DD3F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</w:tcPr>
          <w:p w14:paraId="5036C2C8" w14:textId="74D9C15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787F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5FDB44B3" w14:textId="0DA1B96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1/2018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79E78341" w14:textId="57F69B86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1/2018</w:t>
            </w:r>
          </w:p>
        </w:tc>
        <w:tc>
          <w:tcPr>
            <w:tcW w:w="1443" w:type="dxa"/>
            <w:shd w:val="clear" w:color="auto" w:fill="auto"/>
            <w:vAlign w:val="bottom"/>
          </w:tcPr>
          <w:p w14:paraId="41A35AF6" w14:textId="2AB9517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31/2018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32E55D12" w14:textId="406DAB7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24303CE1" w14:textId="4A570230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58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699C4633" w14:textId="06FBDA1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8</w:t>
            </w:r>
          </w:p>
        </w:tc>
        <w:tc>
          <w:tcPr>
            <w:tcW w:w="1146" w:type="dxa"/>
            <w:shd w:val="clear" w:color="auto" w:fill="auto"/>
            <w:vAlign w:val="bottom"/>
          </w:tcPr>
          <w:p w14:paraId="2B3DF0CA" w14:textId="7AF7D74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603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24B3C32" w14:textId="4F04E39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3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50F03B" w14:textId="6853201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B1CC568" w14:textId="774D518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9CDD336" w14:textId="6C3E512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120</w:t>
            </w:r>
          </w:p>
        </w:tc>
      </w:tr>
      <w:tr w:rsidR="001E7300" w:rsidRPr="001E7300" w14:paraId="66A09EB3" w14:textId="77777777" w:rsidTr="001E7300">
        <w:trPr>
          <w:trHeight w:val="290"/>
        </w:trPr>
        <w:tc>
          <w:tcPr>
            <w:tcW w:w="882" w:type="dxa"/>
            <w:shd w:val="clear" w:color="auto" w:fill="auto"/>
            <w:vAlign w:val="center"/>
          </w:tcPr>
          <w:p w14:paraId="017FEECF" w14:textId="0A71014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eastAsia="Times New Roman" w:hAnsi="Times New Roman" w:cs="Times New Roman"/>
                <w:color w:val="000000"/>
                <w:sz w:val="20"/>
              </w:rPr>
              <w:t>Bird 1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F93725" w14:textId="7128F0D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Site 3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2AC545E9" w14:textId="479A749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NHU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6D17B4DA" w14:textId="0B76A87C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AHY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4181F00A" w14:textId="622A4D4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1926" w:type="dxa"/>
            <w:shd w:val="clear" w:color="auto" w:fill="auto"/>
            <w:noWrap/>
            <w:vAlign w:val="bottom"/>
          </w:tcPr>
          <w:p w14:paraId="30E293F7" w14:textId="60DC04E5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D6.1D593D7880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7F532685" w14:textId="105141FD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33F9BA92" w14:textId="22768697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/26/2018</w:t>
            </w:r>
          </w:p>
        </w:tc>
        <w:tc>
          <w:tcPr>
            <w:tcW w:w="1443" w:type="dxa"/>
            <w:shd w:val="clear" w:color="auto" w:fill="auto"/>
            <w:vAlign w:val="bottom"/>
          </w:tcPr>
          <w:p w14:paraId="0E774F6E" w14:textId="3816123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/6/2018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122EE104" w14:textId="06EB2284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80" w:type="dxa"/>
            <w:shd w:val="clear" w:color="auto" w:fill="auto"/>
            <w:vAlign w:val="bottom"/>
          </w:tcPr>
          <w:p w14:paraId="2B7B16D1" w14:textId="0597DA3A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2C272AE4" w14:textId="2D9BA65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146" w:type="dxa"/>
            <w:shd w:val="clear" w:color="auto" w:fill="auto"/>
            <w:vAlign w:val="bottom"/>
          </w:tcPr>
          <w:p w14:paraId="75A533EF" w14:textId="5802BAD1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DC6401F" w14:textId="63D59E3B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96DF79" w14:textId="6C8C542F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C07E23F" w14:textId="2DBB6722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57F7B0D" w14:textId="09705ED8" w:rsidR="001E7300" w:rsidRPr="001E7300" w:rsidRDefault="001E7300" w:rsidP="001E7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E7300">
              <w:rPr>
                <w:rFonts w:ascii="Times New Roman" w:hAnsi="Times New Roman" w:cs="Times New Roman"/>
                <w:color w:val="000000"/>
                <w:sz w:val="20"/>
              </w:rPr>
              <w:t>21</w:t>
            </w:r>
          </w:p>
        </w:tc>
      </w:tr>
    </w:tbl>
    <w:p w14:paraId="192F0CB6" w14:textId="17A19779" w:rsidR="000569F9" w:rsidRDefault="000569F9" w:rsidP="00901823">
      <w:pPr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B7C38F2" w14:textId="37E9FB12" w:rsidR="008D72A5" w:rsidRDefault="000569F9" w:rsidP="00085556">
      <w:pPr>
        <w:rPr>
          <w:rFonts w:ascii="Times New Roman" w:eastAsia="Times New Roman" w:hAnsi="Times New Roman" w:cs="Times New Roman"/>
          <w:i/>
          <w:sz w:val="24"/>
          <w:szCs w:val="24"/>
        </w:rPr>
        <w:sectPr w:rsidR="008D72A5" w:rsidSect="00901823">
          <w:footerReference w:type="default" r:id="rId7"/>
          <w:pgSz w:w="20160" w:h="12240" w:orient="landscape" w:code="5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i/>
          <w:sz w:val="24"/>
          <w:szCs w:val="24"/>
        </w:rPr>
        <w:br w:type="page"/>
      </w:r>
    </w:p>
    <w:p w14:paraId="526096FF" w14:textId="05558D6E" w:rsidR="00BD0D5B" w:rsidRPr="00BD0D5B" w:rsidRDefault="00BD0D5B" w:rsidP="00085556">
      <w:pPr>
        <w:keepNext/>
        <w:rPr>
          <w:rFonts w:ascii="Times New Roman" w:hAnsi="Times New Roman" w:cs="Times New Roman"/>
          <w:i/>
          <w:sz w:val="24"/>
          <w:szCs w:val="24"/>
        </w:rPr>
      </w:pPr>
    </w:p>
    <w:sectPr w:rsidR="00BD0D5B" w:rsidRPr="00BD0D5B" w:rsidSect="000569F9">
      <w:pgSz w:w="12240" w:h="20160" w:code="5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B7C13B" w14:textId="77777777" w:rsidR="00B010CE" w:rsidRDefault="00B010CE" w:rsidP="004F2492">
      <w:pPr>
        <w:spacing w:after="0" w:line="240" w:lineRule="auto"/>
      </w:pPr>
      <w:r>
        <w:separator/>
      </w:r>
    </w:p>
  </w:endnote>
  <w:endnote w:type="continuationSeparator" w:id="0">
    <w:p w14:paraId="7BA98BA3" w14:textId="77777777" w:rsidR="00B010CE" w:rsidRDefault="00B010CE" w:rsidP="004F24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95432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D3F757" w14:textId="51A0C85F" w:rsidR="00085556" w:rsidRDefault="000855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4B73E6" w14:textId="77777777" w:rsidR="00085556" w:rsidRDefault="000855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4B89C" w14:textId="77777777" w:rsidR="00B010CE" w:rsidRDefault="00B010CE" w:rsidP="004F2492">
      <w:pPr>
        <w:spacing w:after="0" w:line="240" w:lineRule="auto"/>
      </w:pPr>
      <w:r>
        <w:separator/>
      </w:r>
    </w:p>
  </w:footnote>
  <w:footnote w:type="continuationSeparator" w:id="0">
    <w:p w14:paraId="04499DF8" w14:textId="77777777" w:rsidR="00B010CE" w:rsidRDefault="00B010CE" w:rsidP="004F24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xNDcyNjGxMDU2MzVQ0lEKTi0uzszPAykwNKsFADYMSS8tAAAA"/>
  </w:docVars>
  <w:rsids>
    <w:rsidRoot w:val="2AEF96D0"/>
    <w:rsid w:val="00002AA8"/>
    <w:rsid w:val="000408C9"/>
    <w:rsid w:val="000546A8"/>
    <w:rsid w:val="000569F9"/>
    <w:rsid w:val="0007390A"/>
    <w:rsid w:val="00074377"/>
    <w:rsid w:val="00075436"/>
    <w:rsid w:val="00085556"/>
    <w:rsid w:val="00093C60"/>
    <w:rsid w:val="0009760B"/>
    <w:rsid w:val="000A7763"/>
    <w:rsid w:val="000C5219"/>
    <w:rsid w:val="000E0A3C"/>
    <w:rsid w:val="00101765"/>
    <w:rsid w:val="00112988"/>
    <w:rsid w:val="00160231"/>
    <w:rsid w:val="001847DE"/>
    <w:rsid w:val="00196CD6"/>
    <w:rsid w:val="001A62E8"/>
    <w:rsid w:val="001B37CF"/>
    <w:rsid w:val="001D6F6C"/>
    <w:rsid w:val="001E3ED3"/>
    <w:rsid w:val="001E7300"/>
    <w:rsid w:val="001F3319"/>
    <w:rsid w:val="0020178A"/>
    <w:rsid w:val="0020364B"/>
    <w:rsid w:val="00244105"/>
    <w:rsid w:val="00260226"/>
    <w:rsid w:val="002671EB"/>
    <w:rsid w:val="00271871"/>
    <w:rsid w:val="00291638"/>
    <w:rsid w:val="00304F3C"/>
    <w:rsid w:val="00307D0C"/>
    <w:rsid w:val="00320134"/>
    <w:rsid w:val="00352F30"/>
    <w:rsid w:val="00371AA2"/>
    <w:rsid w:val="003732CB"/>
    <w:rsid w:val="00387C71"/>
    <w:rsid w:val="003B0799"/>
    <w:rsid w:val="003B13ED"/>
    <w:rsid w:val="003E133A"/>
    <w:rsid w:val="003F7EA0"/>
    <w:rsid w:val="004212B7"/>
    <w:rsid w:val="00443EB5"/>
    <w:rsid w:val="00444EEB"/>
    <w:rsid w:val="004601F9"/>
    <w:rsid w:val="0046318D"/>
    <w:rsid w:val="004A6AE5"/>
    <w:rsid w:val="004B0A1A"/>
    <w:rsid w:val="004C19F9"/>
    <w:rsid w:val="004F2492"/>
    <w:rsid w:val="004F581A"/>
    <w:rsid w:val="005125ED"/>
    <w:rsid w:val="00533263"/>
    <w:rsid w:val="005435D2"/>
    <w:rsid w:val="00543A3F"/>
    <w:rsid w:val="0054407B"/>
    <w:rsid w:val="00544F8D"/>
    <w:rsid w:val="0058777A"/>
    <w:rsid w:val="005A6594"/>
    <w:rsid w:val="005B1006"/>
    <w:rsid w:val="005D6BB3"/>
    <w:rsid w:val="005F2FBB"/>
    <w:rsid w:val="006111F0"/>
    <w:rsid w:val="0063543A"/>
    <w:rsid w:val="00642C71"/>
    <w:rsid w:val="00656127"/>
    <w:rsid w:val="006751B1"/>
    <w:rsid w:val="006848CB"/>
    <w:rsid w:val="006E0BAF"/>
    <w:rsid w:val="006E37FB"/>
    <w:rsid w:val="006E73E3"/>
    <w:rsid w:val="006E7F9E"/>
    <w:rsid w:val="00701231"/>
    <w:rsid w:val="007133DD"/>
    <w:rsid w:val="007601CD"/>
    <w:rsid w:val="00764033"/>
    <w:rsid w:val="007B004B"/>
    <w:rsid w:val="007D10DA"/>
    <w:rsid w:val="007E269B"/>
    <w:rsid w:val="008143FA"/>
    <w:rsid w:val="0081588F"/>
    <w:rsid w:val="0081720E"/>
    <w:rsid w:val="0082464D"/>
    <w:rsid w:val="00836380"/>
    <w:rsid w:val="00844E00"/>
    <w:rsid w:val="0086644A"/>
    <w:rsid w:val="0087337B"/>
    <w:rsid w:val="0087432B"/>
    <w:rsid w:val="0088744B"/>
    <w:rsid w:val="008B60C5"/>
    <w:rsid w:val="008D72A5"/>
    <w:rsid w:val="008F6236"/>
    <w:rsid w:val="00901823"/>
    <w:rsid w:val="009060BD"/>
    <w:rsid w:val="00923431"/>
    <w:rsid w:val="00925E61"/>
    <w:rsid w:val="00927B80"/>
    <w:rsid w:val="00934987"/>
    <w:rsid w:val="009853B7"/>
    <w:rsid w:val="00991465"/>
    <w:rsid w:val="009A3ADA"/>
    <w:rsid w:val="009D139D"/>
    <w:rsid w:val="009E4353"/>
    <w:rsid w:val="00A11F15"/>
    <w:rsid w:val="00A45E36"/>
    <w:rsid w:val="00A45E77"/>
    <w:rsid w:val="00A5104C"/>
    <w:rsid w:val="00A710B3"/>
    <w:rsid w:val="00A82772"/>
    <w:rsid w:val="00A94276"/>
    <w:rsid w:val="00AB0301"/>
    <w:rsid w:val="00AD2BCC"/>
    <w:rsid w:val="00AD52DD"/>
    <w:rsid w:val="00AE259D"/>
    <w:rsid w:val="00AE2F8E"/>
    <w:rsid w:val="00B010CE"/>
    <w:rsid w:val="00BB0077"/>
    <w:rsid w:val="00BB7F6F"/>
    <w:rsid w:val="00BD0D5B"/>
    <w:rsid w:val="00C00DE5"/>
    <w:rsid w:val="00C14222"/>
    <w:rsid w:val="00C30F24"/>
    <w:rsid w:val="00C409C3"/>
    <w:rsid w:val="00C422B0"/>
    <w:rsid w:val="00C56C04"/>
    <w:rsid w:val="00C668E7"/>
    <w:rsid w:val="00C7212A"/>
    <w:rsid w:val="00C824C3"/>
    <w:rsid w:val="00CB3451"/>
    <w:rsid w:val="00CD15DE"/>
    <w:rsid w:val="00D20ABB"/>
    <w:rsid w:val="00D220CC"/>
    <w:rsid w:val="00D22833"/>
    <w:rsid w:val="00D272CD"/>
    <w:rsid w:val="00D31397"/>
    <w:rsid w:val="00D36737"/>
    <w:rsid w:val="00D6346A"/>
    <w:rsid w:val="00D66F7A"/>
    <w:rsid w:val="00D71948"/>
    <w:rsid w:val="00D777F9"/>
    <w:rsid w:val="00D812B6"/>
    <w:rsid w:val="00D86171"/>
    <w:rsid w:val="00D903D6"/>
    <w:rsid w:val="00D936FF"/>
    <w:rsid w:val="00DA68E7"/>
    <w:rsid w:val="00DD25D9"/>
    <w:rsid w:val="00DE18D0"/>
    <w:rsid w:val="00E160C6"/>
    <w:rsid w:val="00E227E1"/>
    <w:rsid w:val="00E24AF4"/>
    <w:rsid w:val="00E40358"/>
    <w:rsid w:val="00E469F9"/>
    <w:rsid w:val="00E731A1"/>
    <w:rsid w:val="00E83BA9"/>
    <w:rsid w:val="00E95731"/>
    <w:rsid w:val="00E95A13"/>
    <w:rsid w:val="00EA2F66"/>
    <w:rsid w:val="00EB617F"/>
    <w:rsid w:val="00F31285"/>
    <w:rsid w:val="00F62367"/>
    <w:rsid w:val="00FA268D"/>
    <w:rsid w:val="00FA6D40"/>
    <w:rsid w:val="00FC49B6"/>
    <w:rsid w:val="00FD6699"/>
    <w:rsid w:val="00FD7A05"/>
    <w:rsid w:val="00FD7F25"/>
    <w:rsid w:val="00FE0CBE"/>
    <w:rsid w:val="1B258C7A"/>
    <w:rsid w:val="2AEF9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F96D0"/>
  <w15:chartTrackingRefBased/>
  <w15:docId w15:val="{C827DF3D-4EA2-4EE5-B190-C33256223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142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4222"/>
    <w:rPr>
      <w:color w:val="954F72"/>
      <w:u w:val="single"/>
    </w:rPr>
  </w:style>
  <w:style w:type="paragraph" w:customStyle="1" w:styleId="msonormal0">
    <w:name w:val="msonormal"/>
    <w:basedOn w:val="Normal"/>
    <w:rsid w:val="00C142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C142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142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142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142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142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B0A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A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A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A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A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A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A1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24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492"/>
  </w:style>
  <w:style w:type="paragraph" w:styleId="Footer">
    <w:name w:val="footer"/>
    <w:basedOn w:val="Normal"/>
    <w:link w:val="FooterChar"/>
    <w:uiPriority w:val="99"/>
    <w:unhideWhenUsed/>
    <w:rsid w:val="004F24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492"/>
  </w:style>
  <w:style w:type="paragraph" w:styleId="Caption">
    <w:name w:val="caption"/>
    <w:basedOn w:val="Normal"/>
    <w:next w:val="Normal"/>
    <w:uiPriority w:val="35"/>
    <w:unhideWhenUsed/>
    <w:qFormat/>
    <w:rsid w:val="00FC49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441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4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8C1FB-6271-4767-B6AD-12D651D17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2101</Words>
  <Characters>11981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a Bandivadekar</dc:creator>
  <cp:keywords/>
  <dc:description/>
  <cp:lastModifiedBy>Ruta Bandivadekar</cp:lastModifiedBy>
  <cp:revision>8</cp:revision>
  <cp:lastPrinted>2018-10-22T19:41:00Z</cp:lastPrinted>
  <dcterms:created xsi:type="dcterms:W3CDTF">2018-10-25T20:48:00Z</dcterms:created>
  <dcterms:modified xsi:type="dcterms:W3CDTF">2018-11-19T23:04:00Z</dcterms:modified>
</cp:coreProperties>
</file>